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A990F" w14:textId="0795FBE5" w:rsidR="00212DB6" w:rsidRPr="00C069B9" w:rsidRDefault="00212DB6" w:rsidP="00212DB6">
      <w:pPr>
        <w:rPr>
          <w:rFonts w:ascii="Times New Roman" w:hAnsi="Times New Roman" w:cs="Times New Roman"/>
          <w:sz w:val="24"/>
          <w:szCs w:val="24"/>
        </w:rPr>
      </w:pPr>
      <w:r w:rsidRPr="00C069B9">
        <w:rPr>
          <w:rFonts w:ascii="Times New Roman" w:hAnsi="Times New Roman" w:cs="Times New Roman"/>
          <w:sz w:val="24"/>
          <w:szCs w:val="24"/>
        </w:rPr>
        <w:t>Supplementary Table 1: Geometric mean of the habitual intakes estimated using different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2126"/>
        <w:gridCol w:w="1995"/>
      </w:tblGrid>
      <w:tr w:rsidR="00212DB6" w:rsidRPr="006B7D3B" w14:paraId="32166B03" w14:textId="77777777" w:rsidTr="008B5C92">
        <w:tc>
          <w:tcPr>
            <w:tcW w:w="2263" w:type="dxa"/>
            <w:vMerge w:val="restart"/>
          </w:tcPr>
          <w:p w14:paraId="5D3EB93A" w14:textId="77777777" w:rsidR="00212DB6" w:rsidRPr="006B7D3B" w:rsidRDefault="00212DB6" w:rsidP="008B5C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roportion of positive intakes</w:t>
            </w:r>
          </w:p>
        </w:tc>
        <w:tc>
          <w:tcPr>
            <w:tcW w:w="6248" w:type="dxa"/>
            <w:gridSpan w:val="3"/>
          </w:tcPr>
          <w:p w14:paraId="4A54CBAC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metric Mean (95% CI) of habitual intake</w:t>
            </w:r>
          </w:p>
        </w:tc>
      </w:tr>
      <w:tr w:rsidR="00212DB6" w:rsidRPr="006B7D3B" w14:paraId="25CDEE40" w14:textId="77777777" w:rsidTr="008B5C92">
        <w:tc>
          <w:tcPr>
            <w:tcW w:w="2263" w:type="dxa"/>
            <w:vMerge/>
          </w:tcPr>
          <w:p w14:paraId="211430A7" w14:textId="77777777" w:rsidR="00212DB6" w:rsidRPr="006B7D3B" w:rsidRDefault="00212DB6" w:rsidP="008B5C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E9B32FD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Individual mean</w:t>
            </w:r>
          </w:p>
        </w:tc>
        <w:tc>
          <w:tcPr>
            <w:tcW w:w="2126" w:type="dxa"/>
          </w:tcPr>
          <w:p w14:paraId="42FFCFDA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ISUF method</w:t>
            </w:r>
          </w:p>
        </w:tc>
        <w:tc>
          <w:tcPr>
            <w:tcW w:w="1995" w:type="dxa"/>
          </w:tcPr>
          <w:p w14:paraId="6AD5C405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MDM</w:t>
            </w:r>
          </w:p>
        </w:tc>
      </w:tr>
      <w:tr w:rsidR="00212DB6" w:rsidRPr="006B7D3B" w14:paraId="03201894" w14:textId="77777777" w:rsidTr="008B5C92">
        <w:tc>
          <w:tcPr>
            <w:tcW w:w="2263" w:type="dxa"/>
          </w:tcPr>
          <w:p w14:paraId="6839DF98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127" w:type="dxa"/>
            <w:vAlign w:val="bottom"/>
          </w:tcPr>
          <w:p w14:paraId="0F43BBF7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(1.72,1.88)</w:t>
            </w:r>
          </w:p>
        </w:tc>
        <w:tc>
          <w:tcPr>
            <w:tcW w:w="2126" w:type="dxa"/>
            <w:vAlign w:val="bottom"/>
          </w:tcPr>
          <w:p w14:paraId="348E9BDE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 (1.36, 1.49)</w:t>
            </w:r>
          </w:p>
        </w:tc>
        <w:tc>
          <w:tcPr>
            <w:tcW w:w="1995" w:type="dxa"/>
            <w:vAlign w:val="bottom"/>
          </w:tcPr>
          <w:p w14:paraId="5DFE62C5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1.15, 1.25)</w:t>
            </w:r>
          </w:p>
        </w:tc>
      </w:tr>
      <w:tr w:rsidR="00212DB6" w:rsidRPr="006B7D3B" w14:paraId="05CDC30F" w14:textId="77777777" w:rsidTr="008B5C92">
        <w:tc>
          <w:tcPr>
            <w:tcW w:w="2263" w:type="dxa"/>
          </w:tcPr>
          <w:p w14:paraId="015BA6A8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27" w:type="dxa"/>
            <w:vAlign w:val="bottom"/>
          </w:tcPr>
          <w:p w14:paraId="34153A0D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1.40, 1.56)</w:t>
            </w:r>
          </w:p>
        </w:tc>
        <w:tc>
          <w:tcPr>
            <w:tcW w:w="2126" w:type="dxa"/>
            <w:vAlign w:val="bottom"/>
          </w:tcPr>
          <w:p w14:paraId="2D60C5FB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1.28, 1.37)</w:t>
            </w:r>
          </w:p>
        </w:tc>
        <w:tc>
          <w:tcPr>
            <w:tcW w:w="1995" w:type="dxa"/>
            <w:vAlign w:val="bottom"/>
          </w:tcPr>
          <w:p w14:paraId="7497FCE5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1.10, 1,20)</w:t>
            </w:r>
          </w:p>
        </w:tc>
      </w:tr>
      <w:tr w:rsidR="00212DB6" w:rsidRPr="006B7D3B" w14:paraId="2615A5BB" w14:textId="77777777" w:rsidTr="008B5C92">
        <w:tc>
          <w:tcPr>
            <w:tcW w:w="2263" w:type="dxa"/>
          </w:tcPr>
          <w:p w14:paraId="41C0DADC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27" w:type="dxa"/>
            <w:vAlign w:val="bottom"/>
          </w:tcPr>
          <w:p w14:paraId="1E98FD8B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1.05, 1.21)</w:t>
            </w:r>
          </w:p>
        </w:tc>
        <w:tc>
          <w:tcPr>
            <w:tcW w:w="2126" w:type="dxa"/>
            <w:vAlign w:val="bottom"/>
          </w:tcPr>
          <w:p w14:paraId="6E438C3E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1.16, 1.20)</w:t>
            </w:r>
          </w:p>
        </w:tc>
        <w:tc>
          <w:tcPr>
            <w:tcW w:w="1995" w:type="dxa"/>
            <w:vAlign w:val="bottom"/>
          </w:tcPr>
          <w:p w14:paraId="3068230E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9, 1.09)</w:t>
            </w:r>
          </w:p>
        </w:tc>
      </w:tr>
      <w:tr w:rsidR="00212DB6" w:rsidRPr="006B7D3B" w14:paraId="5DEBAEBA" w14:textId="77777777" w:rsidTr="008B5C92">
        <w:tc>
          <w:tcPr>
            <w:tcW w:w="2263" w:type="dxa"/>
          </w:tcPr>
          <w:p w14:paraId="2783C203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7" w:type="dxa"/>
            <w:vAlign w:val="bottom"/>
          </w:tcPr>
          <w:p w14:paraId="04B6C715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75, 0.95)</w:t>
            </w:r>
          </w:p>
        </w:tc>
        <w:tc>
          <w:tcPr>
            <w:tcW w:w="2126" w:type="dxa"/>
            <w:vAlign w:val="bottom"/>
          </w:tcPr>
          <w:p w14:paraId="730029DF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8, 1.10)</w:t>
            </w:r>
          </w:p>
        </w:tc>
        <w:tc>
          <w:tcPr>
            <w:tcW w:w="1995" w:type="dxa"/>
            <w:vAlign w:val="bottom"/>
          </w:tcPr>
          <w:p w14:paraId="68534785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6, 0.98)</w:t>
            </w:r>
          </w:p>
        </w:tc>
      </w:tr>
      <w:tr w:rsidR="00212DB6" w:rsidRPr="006B7D3B" w14:paraId="10B4BE9C" w14:textId="77777777" w:rsidTr="008B5C92">
        <w:tc>
          <w:tcPr>
            <w:tcW w:w="2263" w:type="dxa"/>
          </w:tcPr>
          <w:p w14:paraId="359B079D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7" w:type="dxa"/>
            <w:vAlign w:val="bottom"/>
          </w:tcPr>
          <w:p w14:paraId="177FD70C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0.38, 0.54)</w:t>
            </w:r>
          </w:p>
        </w:tc>
        <w:tc>
          <w:tcPr>
            <w:tcW w:w="2126" w:type="dxa"/>
            <w:vAlign w:val="bottom"/>
          </w:tcPr>
          <w:p w14:paraId="1E69A600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4, 0.75)</w:t>
            </w:r>
          </w:p>
        </w:tc>
        <w:tc>
          <w:tcPr>
            <w:tcW w:w="1995" w:type="dxa"/>
            <w:vAlign w:val="bottom"/>
          </w:tcPr>
          <w:p w14:paraId="56122225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59, 0.69)</w:t>
            </w:r>
          </w:p>
        </w:tc>
      </w:tr>
      <w:tr w:rsidR="00212DB6" w:rsidRPr="006B7D3B" w14:paraId="523ACC9D" w14:textId="77777777" w:rsidTr="008B5C92">
        <w:tc>
          <w:tcPr>
            <w:tcW w:w="2263" w:type="dxa"/>
          </w:tcPr>
          <w:p w14:paraId="01011FFF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7" w:type="dxa"/>
            <w:vAlign w:val="bottom"/>
          </w:tcPr>
          <w:p w14:paraId="23352B64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0.10, 0.24)</w:t>
            </w:r>
          </w:p>
        </w:tc>
        <w:tc>
          <w:tcPr>
            <w:tcW w:w="2126" w:type="dxa"/>
            <w:vAlign w:val="bottom"/>
          </w:tcPr>
          <w:p w14:paraId="49CE662F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28, 0.36)</w:t>
            </w:r>
          </w:p>
        </w:tc>
        <w:tc>
          <w:tcPr>
            <w:tcW w:w="1995" w:type="dxa"/>
            <w:vAlign w:val="bottom"/>
          </w:tcPr>
          <w:p w14:paraId="0E32E9AA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 (0.26, 0.36)</w:t>
            </w:r>
          </w:p>
        </w:tc>
      </w:tr>
      <w:tr w:rsidR="00212DB6" w:rsidRPr="006B7D3B" w14:paraId="1B070C92" w14:textId="77777777" w:rsidTr="008B5C92">
        <w:tc>
          <w:tcPr>
            <w:tcW w:w="2263" w:type="dxa"/>
          </w:tcPr>
          <w:p w14:paraId="34C8832B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7" w:type="dxa"/>
            <w:vAlign w:val="bottom"/>
          </w:tcPr>
          <w:p w14:paraId="0B5CE430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1, 0.07)</w:t>
            </w:r>
          </w:p>
        </w:tc>
        <w:tc>
          <w:tcPr>
            <w:tcW w:w="2126" w:type="dxa"/>
            <w:vAlign w:val="bottom"/>
          </w:tcPr>
          <w:p w14:paraId="05AAB792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3, 0.07)</w:t>
            </w:r>
          </w:p>
        </w:tc>
        <w:tc>
          <w:tcPr>
            <w:tcW w:w="1995" w:type="dxa"/>
            <w:vAlign w:val="bottom"/>
          </w:tcPr>
          <w:p w14:paraId="0150FD03" w14:textId="77777777" w:rsidR="00212DB6" w:rsidRPr="006B7D3B" w:rsidRDefault="00212DB6" w:rsidP="008B5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(0.06, 0.12)</w:t>
            </w:r>
          </w:p>
        </w:tc>
      </w:tr>
    </w:tbl>
    <w:p w14:paraId="787A0485" w14:textId="16DFD8CF" w:rsidR="00212DB6" w:rsidRPr="00C069B9" w:rsidRDefault="00212DB6" w:rsidP="00212DB6">
      <w:pPr>
        <w:rPr>
          <w:rFonts w:ascii="Times New Roman" w:hAnsi="Times New Roman" w:cs="Times New Roman"/>
          <w:sz w:val="20"/>
          <w:szCs w:val="20"/>
        </w:rPr>
      </w:pPr>
      <w:r w:rsidRPr="00C069B9">
        <w:rPr>
          <w:rFonts w:ascii="Times New Roman" w:hAnsi="Times New Roman" w:cs="Times New Roman"/>
          <w:sz w:val="20"/>
          <w:szCs w:val="20"/>
        </w:rPr>
        <w:t>ISUF</w:t>
      </w:r>
      <w:r w:rsidR="008D4E72" w:rsidRPr="00C069B9">
        <w:rPr>
          <w:rFonts w:ascii="Times New Roman" w:hAnsi="Times New Roman" w:cs="Times New Roman"/>
          <w:sz w:val="20"/>
          <w:szCs w:val="20"/>
        </w:rPr>
        <w:t xml:space="preserve">: </w:t>
      </w:r>
      <w:r w:rsidRPr="00C069B9">
        <w:rPr>
          <w:rFonts w:ascii="Times New Roman" w:hAnsi="Times New Roman" w:cs="Times New Roman"/>
          <w:sz w:val="20"/>
          <w:szCs w:val="20"/>
        </w:rPr>
        <w:t xml:space="preserve">Iowa </w:t>
      </w:r>
      <w:r w:rsidR="008D4E72" w:rsidRPr="00C069B9">
        <w:rPr>
          <w:rFonts w:ascii="Times New Roman" w:hAnsi="Times New Roman" w:cs="Times New Roman"/>
          <w:sz w:val="20"/>
          <w:szCs w:val="20"/>
        </w:rPr>
        <w:t>S</w:t>
      </w:r>
      <w:r w:rsidRPr="00C069B9">
        <w:rPr>
          <w:rFonts w:ascii="Times New Roman" w:hAnsi="Times New Roman" w:cs="Times New Roman"/>
          <w:sz w:val="20"/>
          <w:szCs w:val="20"/>
        </w:rPr>
        <w:t xml:space="preserve">tate </w:t>
      </w:r>
      <w:r w:rsidR="008D4E72" w:rsidRPr="00C069B9">
        <w:rPr>
          <w:rFonts w:ascii="Times New Roman" w:hAnsi="Times New Roman" w:cs="Times New Roman"/>
          <w:sz w:val="20"/>
          <w:szCs w:val="20"/>
        </w:rPr>
        <w:t>U</w:t>
      </w:r>
      <w:r w:rsidRPr="00C069B9">
        <w:rPr>
          <w:rFonts w:ascii="Times New Roman" w:hAnsi="Times New Roman" w:cs="Times New Roman"/>
          <w:sz w:val="20"/>
          <w:szCs w:val="20"/>
        </w:rPr>
        <w:t xml:space="preserve">niversity </w:t>
      </w:r>
      <w:r w:rsidR="008D4E72" w:rsidRPr="00C069B9">
        <w:rPr>
          <w:rFonts w:ascii="Times New Roman" w:hAnsi="Times New Roman" w:cs="Times New Roman"/>
          <w:sz w:val="20"/>
          <w:szCs w:val="20"/>
        </w:rPr>
        <w:t>F</w:t>
      </w:r>
      <w:r w:rsidRPr="00C069B9">
        <w:rPr>
          <w:rFonts w:ascii="Times New Roman" w:hAnsi="Times New Roman" w:cs="Times New Roman"/>
          <w:sz w:val="20"/>
          <w:szCs w:val="20"/>
        </w:rPr>
        <w:t>oods method, MDM</w:t>
      </w:r>
      <w:r w:rsidR="008D4E72" w:rsidRPr="00C069B9">
        <w:rPr>
          <w:rFonts w:ascii="Times New Roman" w:hAnsi="Times New Roman" w:cs="Times New Roman"/>
          <w:sz w:val="20"/>
          <w:szCs w:val="20"/>
        </w:rPr>
        <w:t>: M</w:t>
      </w:r>
      <w:r w:rsidRPr="00C069B9">
        <w:rPr>
          <w:rFonts w:ascii="Times New Roman" w:hAnsi="Times New Roman" w:cs="Times New Roman"/>
          <w:sz w:val="20"/>
          <w:szCs w:val="20"/>
        </w:rPr>
        <w:t>ix</w:t>
      </w:r>
      <w:r w:rsidR="008D4E72" w:rsidRPr="00C069B9">
        <w:rPr>
          <w:rFonts w:ascii="Times New Roman" w:hAnsi="Times New Roman" w:cs="Times New Roman"/>
          <w:sz w:val="20"/>
          <w:szCs w:val="20"/>
        </w:rPr>
        <w:t>ture</w:t>
      </w:r>
      <w:r w:rsidRPr="00C069B9">
        <w:rPr>
          <w:rFonts w:ascii="Times New Roman" w:hAnsi="Times New Roman" w:cs="Times New Roman"/>
          <w:sz w:val="20"/>
          <w:szCs w:val="20"/>
        </w:rPr>
        <w:t xml:space="preserve"> </w:t>
      </w:r>
      <w:r w:rsidR="008D4E72" w:rsidRPr="00C069B9">
        <w:rPr>
          <w:rFonts w:ascii="Times New Roman" w:hAnsi="Times New Roman" w:cs="Times New Roman"/>
          <w:sz w:val="20"/>
          <w:szCs w:val="20"/>
        </w:rPr>
        <w:t>D</w:t>
      </w:r>
      <w:r w:rsidRPr="00C069B9">
        <w:rPr>
          <w:rFonts w:ascii="Times New Roman" w:hAnsi="Times New Roman" w:cs="Times New Roman"/>
          <w:sz w:val="20"/>
          <w:szCs w:val="20"/>
        </w:rPr>
        <w:t xml:space="preserve">istribution </w:t>
      </w:r>
      <w:r w:rsidR="008D4E72" w:rsidRPr="00C069B9">
        <w:rPr>
          <w:rFonts w:ascii="Times New Roman" w:hAnsi="Times New Roman" w:cs="Times New Roman"/>
          <w:sz w:val="20"/>
          <w:szCs w:val="20"/>
        </w:rPr>
        <w:t>M</w:t>
      </w:r>
      <w:r w:rsidRPr="00C069B9">
        <w:rPr>
          <w:rFonts w:ascii="Times New Roman" w:hAnsi="Times New Roman" w:cs="Times New Roman"/>
          <w:sz w:val="20"/>
          <w:szCs w:val="20"/>
        </w:rPr>
        <w:t>ethod</w:t>
      </w:r>
    </w:p>
    <w:p w14:paraId="0482B1C1" w14:textId="33422525" w:rsidR="00A26F88" w:rsidRDefault="00A26F88" w:rsidP="00A26F88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: Akaike Information Criterion (AIC) for the fitted distribution for positive intake and for the frequency of consumption</w:t>
      </w:r>
    </w:p>
    <w:tbl>
      <w:tblPr>
        <w:tblW w:w="0" w:type="auto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1715"/>
        <w:gridCol w:w="1798"/>
        <w:gridCol w:w="2075"/>
        <w:gridCol w:w="2008"/>
      </w:tblGrid>
      <w:tr w:rsidR="00A26F88" w:rsidRPr="0092600E" w14:paraId="3B90E0C3" w14:textId="77777777" w:rsidTr="008E3E8A"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9E207" w14:textId="77777777" w:rsidR="00A26F88" w:rsidRPr="00A53751" w:rsidRDefault="00A26F88" w:rsidP="00664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IC for the fitted distribution for positive intake</w:t>
            </w:r>
          </w:p>
        </w:tc>
      </w:tr>
      <w:tr w:rsidR="00A26F88" w:rsidRPr="0092600E" w14:paraId="3400F0A3" w14:textId="77777777" w:rsidTr="008E3E8A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B77D9" w14:textId="77777777" w:rsidR="00A26F88" w:rsidRPr="00A53751" w:rsidRDefault="00A26F88" w:rsidP="00664DCD">
            <w:pPr>
              <w:rPr>
                <w:rFonts w:ascii="Times New Roman" w:hAnsi="Times New Roman" w:cs="Times New Roman"/>
                <w:b/>
                <w:bCs/>
              </w:rPr>
            </w:pPr>
            <w:r w:rsidRPr="00A53751">
              <w:rPr>
                <w:rFonts w:ascii="Times New Roman" w:hAnsi="Times New Roman" w:cs="Times New Roman"/>
                <w:b/>
                <w:bCs/>
              </w:rPr>
              <w:t>Nutr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1A5F6" w14:textId="77777777" w:rsidR="00A26F88" w:rsidRPr="00A53751" w:rsidRDefault="00A26F88" w:rsidP="00664DCD">
            <w:pPr>
              <w:rPr>
                <w:rFonts w:ascii="Times New Roman" w:hAnsi="Times New Roman" w:cs="Times New Roman"/>
                <w:b/>
                <w:bCs/>
              </w:rPr>
            </w:pPr>
            <w:r w:rsidRPr="00A53751">
              <w:rPr>
                <w:rFonts w:ascii="Times New Roman" w:hAnsi="Times New Roman" w:cs="Times New Roman"/>
                <w:b/>
                <w:bCs/>
              </w:rPr>
              <w:t>Normal distribu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897F2" w14:textId="77777777" w:rsidR="00A26F88" w:rsidRPr="00A53751" w:rsidRDefault="00A26F88" w:rsidP="00664DCD">
            <w:pPr>
              <w:rPr>
                <w:rFonts w:ascii="Times New Roman" w:hAnsi="Times New Roman" w:cs="Times New Roman"/>
                <w:b/>
                <w:bCs/>
              </w:rPr>
            </w:pPr>
            <w:r w:rsidRPr="00A53751">
              <w:rPr>
                <w:rFonts w:ascii="Times New Roman" w:hAnsi="Times New Roman" w:cs="Times New Roman"/>
                <w:b/>
                <w:bCs/>
              </w:rPr>
              <w:t>Lognormal distribu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A06FE" w14:textId="77777777" w:rsidR="00A26F88" w:rsidRPr="00A53751" w:rsidRDefault="00A26F88" w:rsidP="00664DCD">
            <w:pPr>
              <w:rPr>
                <w:rFonts w:ascii="Times New Roman" w:hAnsi="Times New Roman" w:cs="Times New Roman"/>
                <w:b/>
                <w:bCs/>
              </w:rPr>
            </w:pPr>
            <w:r w:rsidRPr="00A53751">
              <w:rPr>
                <w:rFonts w:ascii="Times New Roman" w:hAnsi="Times New Roman" w:cs="Times New Roman"/>
                <w:b/>
                <w:bCs/>
              </w:rPr>
              <w:t>Gamma distribu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AFD36" w14:textId="77777777" w:rsidR="00A26F88" w:rsidRPr="00A53751" w:rsidRDefault="00A26F88" w:rsidP="00664DCD">
            <w:pPr>
              <w:rPr>
                <w:rFonts w:ascii="Times New Roman" w:hAnsi="Times New Roman" w:cs="Times New Roman"/>
                <w:b/>
                <w:bCs/>
              </w:rPr>
            </w:pPr>
            <w:r w:rsidRPr="00A53751">
              <w:rPr>
                <w:rFonts w:ascii="Times New Roman" w:hAnsi="Times New Roman" w:cs="Times New Roman"/>
                <w:b/>
                <w:bCs/>
              </w:rPr>
              <w:t>Mixture Normal distribution</w:t>
            </w:r>
          </w:p>
        </w:tc>
      </w:tr>
      <w:tr w:rsidR="00A26F88" w:rsidRPr="0092600E" w14:paraId="7C2E9B63" w14:textId="77777777" w:rsidTr="008E3E8A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C65E6" w14:textId="77777777" w:rsidR="00A26F88" w:rsidRPr="00A53751" w:rsidRDefault="00A26F88" w:rsidP="00664DCD">
            <w:pPr>
              <w:rPr>
                <w:rFonts w:ascii="Times New Roman" w:hAnsi="Times New Roman" w:cs="Times New Roman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 w:rsidRPr="006B7D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2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DE360" w14:textId="77777777" w:rsidR="00A26F88" w:rsidRPr="00A53751" w:rsidRDefault="00A26F88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8A3E7" w14:textId="77777777" w:rsidR="00A26F88" w:rsidRPr="00A53751" w:rsidRDefault="00A26F88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4C071" w14:textId="77777777" w:rsidR="00A26F88" w:rsidRPr="00A53751" w:rsidRDefault="00A26F88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77BA2" w14:textId="77777777" w:rsidR="00A26F88" w:rsidRPr="00A53751" w:rsidRDefault="00A26F88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78</w:t>
            </w:r>
          </w:p>
        </w:tc>
      </w:tr>
      <w:tr w:rsidR="00A26F88" w:rsidRPr="0092600E" w14:paraId="318634B9" w14:textId="77777777" w:rsidTr="008E3E8A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C253F" w14:textId="41EBEDF4" w:rsidR="00A26F88" w:rsidRPr="00A53751" w:rsidRDefault="00E00E86" w:rsidP="00664DCD">
            <w:pPr>
              <w:rPr>
                <w:rFonts w:ascii="Times New Roman" w:hAnsi="Times New Roman" w:cs="Times New Roman"/>
              </w:rPr>
            </w:pPr>
            <w:r w:rsidRPr="00A53751">
              <w:rPr>
                <w:rFonts w:ascii="Times New Roman" w:hAnsi="Times New Roman" w:cs="Times New Roman"/>
              </w:rPr>
              <w:t>Vitamin B</w:t>
            </w:r>
            <w:r w:rsidRPr="00A53751">
              <w:rPr>
                <w:rFonts w:ascii="Times New Roman" w:hAnsi="Times New Roman" w:cs="Times New Roman"/>
                <w:vertAlign w:val="subscript"/>
              </w:rPr>
              <w:t>6</w:t>
            </w:r>
            <w:r w:rsidRPr="00A53751">
              <w:rPr>
                <w:rFonts w:ascii="Times New Roman" w:hAnsi="Times New Roman" w:cs="Times New Roman"/>
              </w:rPr>
              <w:t xml:space="preserve"> m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D942A" w14:textId="77777777" w:rsidR="00A26F88" w:rsidRPr="00A53751" w:rsidRDefault="00A26F88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9E487" w14:textId="77777777" w:rsidR="00A26F88" w:rsidRPr="00A53751" w:rsidRDefault="00A26F88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0DDA5" w14:textId="77777777" w:rsidR="00A26F88" w:rsidRPr="00A53751" w:rsidRDefault="00A26F88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3CB2C" w14:textId="77777777" w:rsidR="00A26F88" w:rsidRPr="00A53751" w:rsidRDefault="00A26F88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4</w:t>
            </w:r>
          </w:p>
        </w:tc>
      </w:tr>
      <w:tr w:rsidR="005E608C" w:rsidRPr="0092600E" w14:paraId="2EF42FA7" w14:textId="77777777" w:rsidTr="008E3E8A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4875C" w14:textId="0AE53EA0" w:rsidR="005E608C" w:rsidRPr="00A53751" w:rsidRDefault="005E608C" w:rsidP="00664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tamin A RAE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9BAB3" w14:textId="1254E5A4" w:rsidR="005E608C" w:rsidRDefault="005E608C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9.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C3C8B" w14:textId="51B98970" w:rsidR="005E608C" w:rsidRDefault="005E608C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3.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B8054" w14:textId="59D77C90" w:rsidR="005E608C" w:rsidRDefault="005E608C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1.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6FC91" w14:textId="2496F4BB" w:rsidR="005E608C" w:rsidRDefault="005E608C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98.79</w:t>
            </w:r>
          </w:p>
        </w:tc>
      </w:tr>
      <w:tr w:rsidR="00E00E86" w:rsidRPr="0092600E" w14:paraId="4C1F9B90" w14:textId="77777777" w:rsidTr="008E3E8A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DD3E8" w14:textId="6E153EDD" w:rsidR="00E00E86" w:rsidRPr="00A53751" w:rsidRDefault="00E00E86" w:rsidP="00664DCD">
            <w:pPr>
              <w:rPr>
                <w:rFonts w:ascii="Times New Roman" w:hAnsi="Times New Roman" w:cs="Times New Roman"/>
              </w:rPr>
            </w:pPr>
            <w:r w:rsidRPr="00A53751">
              <w:rPr>
                <w:rFonts w:ascii="Times New Roman" w:hAnsi="Times New Roman" w:cs="Times New Roman"/>
              </w:rPr>
              <w:t>Vitamin B</w:t>
            </w:r>
            <w:r w:rsidRPr="00E00E86">
              <w:rPr>
                <w:rFonts w:ascii="Times New Roman" w:hAnsi="Times New Roman" w:cs="Times New Roman"/>
                <w:vertAlign w:val="subscript"/>
              </w:rPr>
              <w:t>3</w:t>
            </w:r>
            <w:r w:rsidRPr="00A53751">
              <w:rPr>
                <w:rFonts w:ascii="Times New Roman" w:hAnsi="Times New Roman" w:cs="Times New Roman"/>
              </w:rPr>
              <w:t xml:space="preserve"> m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73D1A" w14:textId="1A118CCF" w:rsidR="00E00E86" w:rsidRDefault="005E608C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9.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FF5C6" w14:textId="60EF5BD3" w:rsidR="00E00E86" w:rsidRDefault="005E608C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7.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472FC" w14:textId="11757160" w:rsidR="00E00E86" w:rsidRDefault="005E608C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7.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C2761" w14:textId="68FFAB7A" w:rsidR="00E00E86" w:rsidRDefault="005E608C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5.63</w:t>
            </w:r>
          </w:p>
        </w:tc>
      </w:tr>
      <w:tr w:rsidR="00E00E86" w:rsidRPr="0092600E" w14:paraId="0C9F9435" w14:textId="77777777" w:rsidTr="008E3E8A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FCFA8" w14:textId="2DDD19CE" w:rsidR="00E00E86" w:rsidRPr="00A53751" w:rsidRDefault="00E00E86" w:rsidP="00664DCD">
            <w:pPr>
              <w:rPr>
                <w:rFonts w:ascii="Times New Roman" w:hAnsi="Times New Roman" w:cs="Times New Roman"/>
              </w:rPr>
            </w:pPr>
            <w:r w:rsidRPr="00A53751">
              <w:rPr>
                <w:rFonts w:ascii="Times New Roman" w:hAnsi="Times New Roman" w:cs="Times New Roman"/>
              </w:rPr>
              <w:t>Vitamin B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 w:rsidRPr="00A53751">
              <w:rPr>
                <w:rFonts w:ascii="Times New Roman" w:hAnsi="Times New Roman" w:cs="Times New Roman"/>
              </w:rPr>
              <w:t xml:space="preserve"> m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E52E5" w14:textId="29DB831F" w:rsidR="00E00E86" w:rsidRDefault="005E608C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0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F0690" w14:textId="419A4656" w:rsidR="00E00E86" w:rsidRDefault="00577E9D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3.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BA751" w14:textId="54725D5F" w:rsidR="00E00E86" w:rsidRDefault="00577E9D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8.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EA291" w14:textId="24AECD3D" w:rsidR="00E00E86" w:rsidRDefault="00577E9D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4.28</w:t>
            </w:r>
          </w:p>
        </w:tc>
      </w:tr>
      <w:tr w:rsidR="005E608C" w:rsidRPr="0092600E" w14:paraId="1FC1BC85" w14:textId="77777777" w:rsidTr="008E3E8A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91456" w14:textId="02C42D5D" w:rsidR="005E608C" w:rsidRPr="00A53751" w:rsidRDefault="005E608C" w:rsidP="00664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dine m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E06B4" w14:textId="23D36D5B" w:rsidR="005E608C" w:rsidRDefault="00577E9D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9.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3EA99" w14:textId="09C8C1D5" w:rsidR="005E608C" w:rsidRDefault="00577E9D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6.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BED2A" w14:textId="48938327" w:rsidR="005E608C" w:rsidRDefault="00577E9D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8.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62837" w14:textId="21BCD102" w:rsidR="005E608C" w:rsidRDefault="00577E9D" w:rsidP="00664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1.03</w:t>
            </w:r>
          </w:p>
        </w:tc>
      </w:tr>
      <w:tr w:rsidR="00A26F88" w:rsidRPr="00A53751" w14:paraId="3CF72BDB" w14:textId="77777777" w:rsidTr="008E3E8A">
        <w:tblPrEx>
          <w:jc w:val="center"/>
          <w:tblInd w:w="0" w:type="dxa"/>
        </w:tblPrEx>
        <w:trPr>
          <w:jc w:val="center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1599A" w14:textId="77777777" w:rsidR="00A26F88" w:rsidRPr="00A53751" w:rsidRDefault="00A26F88" w:rsidP="00664D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IC for the fitted distribution for frequency of consumption</w:t>
            </w:r>
          </w:p>
        </w:tc>
      </w:tr>
      <w:tr w:rsidR="00A26F88" w:rsidRPr="00A53751" w14:paraId="49277ED0" w14:textId="77777777" w:rsidTr="008E3E8A">
        <w:tblPrEx>
          <w:jc w:val="center"/>
          <w:tblInd w:w="0" w:type="dxa"/>
        </w:tblPrEx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A5243" w14:textId="77777777" w:rsidR="00A26F88" w:rsidRPr="00A53751" w:rsidRDefault="00A26F88" w:rsidP="00664DCD">
            <w:pPr>
              <w:rPr>
                <w:rFonts w:ascii="Times New Roman" w:hAnsi="Times New Roman" w:cs="Times New Roman"/>
                <w:b/>
                <w:bCs/>
              </w:rPr>
            </w:pPr>
            <w:r w:rsidRPr="00A53751">
              <w:rPr>
                <w:rFonts w:ascii="Times New Roman" w:hAnsi="Times New Roman" w:cs="Times New Roman"/>
                <w:b/>
                <w:bCs/>
              </w:rPr>
              <w:t>Nutr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2CF26" w14:textId="77777777" w:rsidR="00A26F88" w:rsidRPr="00A53751" w:rsidRDefault="00A26F88" w:rsidP="00664DCD">
            <w:pPr>
              <w:rPr>
                <w:rFonts w:ascii="Times New Roman" w:hAnsi="Times New Roman" w:cs="Times New Roman"/>
                <w:b/>
                <w:bCs/>
              </w:rPr>
            </w:pPr>
            <w:r w:rsidRPr="00A53751">
              <w:rPr>
                <w:rFonts w:ascii="Times New Roman" w:hAnsi="Times New Roman" w:cs="Times New Roman"/>
                <w:b/>
                <w:bCs/>
              </w:rPr>
              <w:t>Binomial distribu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1B38E" w14:textId="77777777" w:rsidR="00A26F88" w:rsidRPr="00A53751" w:rsidRDefault="00A26F88" w:rsidP="00664DCD">
            <w:pPr>
              <w:rPr>
                <w:rFonts w:ascii="Times New Roman" w:hAnsi="Times New Roman" w:cs="Times New Roman"/>
                <w:b/>
                <w:bCs/>
              </w:rPr>
            </w:pPr>
            <w:r w:rsidRPr="00A53751">
              <w:rPr>
                <w:rFonts w:ascii="Times New Roman" w:hAnsi="Times New Roman" w:cs="Times New Roman"/>
                <w:b/>
                <w:bCs/>
              </w:rPr>
              <w:t>Poisson distribu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224C2" w14:textId="77777777" w:rsidR="00A26F88" w:rsidRPr="00A53751" w:rsidRDefault="00A26F88" w:rsidP="00664DCD">
            <w:pPr>
              <w:rPr>
                <w:rFonts w:ascii="Times New Roman" w:hAnsi="Times New Roman" w:cs="Times New Roman"/>
                <w:b/>
                <w:bCs/>
              </w:rPr>
            </w:pPr>
            <w:r w:rsidRPr="00A53751">
              <w:rPr>
                <w:rFonts w:ascii="Times New Roman" w:hAnsi="Times New Roman" w:cs="Times New Roman"/>
                <w:b/>
                <w:bCs/>
              </w:rPr>
              <w:t>Negative binomial distribu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8D59C" w14:textId="77777777" w:rsidR="00A26F88" w:rsidRPr="00A53751" w:rsidRDefault="00A26F88" w:rsidP="00664DCD">
            <w:pPr>
              <w:rPr>
                <w:rFonts w:ascii="Times New Roman" w:hAnsi="Times New Roman" w:cs="Times New Roman"/>
                <w:b/>
                <w:bCs/>
              </w:rPr>
            </w:pPr>
            <w:r w:rsidRPr="00A53751">
              <w:rPr>
                <w:rFonts w:ascii="Times New Roman" w:hAnsi="Times New Roman" w:cs="Times New Roman"/>
                <w:b/>
                <w:bCs/>
              </w:rPr>
              <w:t>Beta-binomial distribution</w:t>
            </w:r>
          </w:p>
        </w:tc>
      </w:tr>
      <w:tr w:rsidR="00E00E86" w:rsidRPr="00A53751" w14:paraId="78CAD2AA" w14:textId="77777777" w:rsidTr="008E3E8A">
        <w:tblPrEx>
          <w:jc w:val="center"/>
          <w:tblInd w:w="0" w:type="dxa"/>
        </w:tblPrEx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C9F1C" w14:textId="77777777" w:rsidR="00E00E86" w:rsidRPr="00A53751" w:rsidRDefault="00E00E86" w:rsidP="00E506E8">
            <w:pPr>
              <w:rPr>
                <w:rFonts w:ascii="Times New Roman" w:hAnsi="Times New Roman" w:cs="Times New Roman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 w:rsidRPr="006B7D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2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0D501" w14:textId="77777777" w:rsidR="00E00E86" w:rsidRPr="00A53751" w:rsidRDefault="00E00E86" w:rsidP="00E506E8">
            <w:pPr>
              <w:jc w:val="center"/>
              <w:rPr>
                <w:rFonts w:ascii="Times New Roman" w:hAnsi="Times New Roman" w:cs="Times New Roman"/>
              </w:rPr>
            </w:pPr>
            <w:r w:rsidRPr="00A53751">
              <w:rPr>
                <w:rFonts w:ascii="Times New Roman" w:hAnsi="Times New Roman" w:cs="Times New Roman"/>
              </w:rPr>
              <w:t>32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86D6B" w14:textId="77777777" w:rsidR="00E00E86" w:rsidRPr="00A53751" w:rsidRDefault="00E00E86" w:rsidP="00E506E8">
            <w:pPr>
              <w:jc w:val="center"/>
              <w:rPr>
                <w:rFonts w:ascii="Times New Roman" w:hAnsi="Times New Roman" w:cs="Times New Roman"/>
              </w:rPr>
            </w:pPr>
            <w:r w:rsidRPr="00A53751">
              <w:rPr>
                <w:rFonts w:ascii="Times New Roman" w:hAnsi="Times New Roman" w:cs="Times New Roman"/>
              </w:rPr>
              <w:t>42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A647C" w14:textId="77777777" w:rsidR="00E00E86" w:rsidRPr="00A53751" w:rsidRDefault="00E00E86" w:rsidP="00E506E8">
            <w:pPr>
              <w:jc w:val="center"/>
              <w:rPr>
                <w:rFonts w:ascii="Times New Roman" w:hAnsi="Times New Roman" w:cs="Times New Roman"/>
              </w:rPr>
            </w:pPr>
            <w:r w:rsidRPr="00A53751">
              <w:rPr>
                <w:rFonts w:ascii="Times New Roman" w:hAnsi="Times New Roman" w:cs="Times New Roman"/>
              </w:rPr>
              <w:t>42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DAEE1" w14:textId="77777777" w:rsidR="00E00E86" w:rsidRPr="00A53751" w:rsidRDefault="00E00E86" w:rsidP="00E506E8">
            <w:pPr>
              <w:jc w:val="center"/>
              <w:rPr>
                <w:rFonts w:ascii="Times New Roman" w:hAnsi="Times New Roman" w:cs="Times New Roman"/>
              </w:rPr>
            </w:pPr>
            <w:r w:rsidRPr="00A53751">
              <w:rPr>
                <w:rFonts w:ascii="Times New Roman" w:hAnsi="Times New Roman" w:cs="Times New Roman"/>
              </w:rPr>
              <w:t>260.05</w:t>
            </w:r>
          </w:p>
        </w:tc>
      </w:tr>
      <w:tr w:rsidR="00E00E86" w:rsidRPr="00A53751" w14:paraId="6B7D3EF2" w14:textId="77777777" w:rsidTr="008E3E8A">
        <w:tblPrEx>
          <w:jc w:val="center"/>
          <w:tblInd w:w="0" w:type="dxa"/>
        </w:tblPrEx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0B74D" w14:textId="77777777" w:rsidR="00E00E86" w:rsidRPr="00A53751" w:rsidRDefault="00E00E86" w:rsidP="00E506E8">
            <w:pPr>
              <w:rPr>
                <w:rFonts w:ascii="Times New Roman" w:hAnsi="Times New Roman" w:cs="Times New Roman"/>
              </w:rPr>
            </w:pPr>
            <w:r w:rsidRPr="00A53751">
              <w:rPr>
                <w:rFonts w:ascii="Times New Roman" w:hAnsi="Times New Roman" w:cs="Times New Roman"/>
              </w:rPr>
              <w:t>Vitamin B</w:t>
            </w:r>
            <w:r w:rsidRPr="00A53751">
              <w:rPr>
                <w:rFonts w:ascii="Times New Roman" w:hAnsi="Times New Roman" w:cs="Times New Roman"/>
                <w:vertAlign w:val="subscript"/>
              </w:rPr>
              <w:t>6</w:t>
            </w:r>
            <w:r w:rsidRPr="00A53751">
              <w:rPr>
                <w:rFonts w:ascii="Times New Roman" w:hAnsi="Times New Roman" w:cs="Times New Roman"/>
              </w:rPr>
              <w:t xml:space="preserve"> 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4BC0B" w14:textId="77777777" w:rsidR="00E00E86" w:rsidRPr="00A53751" w:rsidRDefault="00E00E86" w:rsidP="00E506E8">
            <w:pPr>
              <w:jc w:val="center"/>
              <w:rPr>
                <w:rFonts w:ascii="Times New Roman" w:hAnsi="Times New Roman" w:cs="Times New Roman"/>
              </w:rPr>
            </w:pPr>
            <w:r w:rsidRPr="00A53751">
              <w:rPr>
                <w:rFonts w:ascii="Times New Roman" w:hAnsi="Times New Roman" w:cs="Times New Roman"/>
              </w:rPr>
              <w:t>14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EDF3D" w14:textId="77777777" w:rsidR="00E00E86" w:rsidRPr="00A53751" w:rsidRDefault="00E00E86" w:rsidP="00E506E8">
            <w:pPr>
              <w:jc w:val="center"/>
              <w:rPr>
                <w:rFonts w:ascii="Times New Roman" w:hAnsi="Times New Roman" w:cs="Times New Roman"/>
              </w:rPr>
            </w:pPr>
            <w:r w:rsidRPr="00A53751">
              <w:rPr>
                <w:rFonts w:ascii="Times New Roman" w:hAnsi="Times New Roman" w:cs="Times New Roman"/>
              </w:rPr>
              <w:t>40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72112" w14:textId="77777777" w:rsidR="00E00E86" w:rsidRPr="00A53751" w:rsidRDefault="00E00E86" w:rsidP="00E506E8">
            <w:pPr>
              <w:jc w:val="center"/>
              <w:rPr>
                <w:rFonts w:ascii="Times New Roman" w:hAnsi="Times New Roman" w:cs="Times New Roman"/>
              </w:rPr>
            </w:pPr>
            <w:r w:rsidRPr="00A53751">
              <w:rPr>
                <w:rFonts w:ascii="Times New Roman" w:hAnsi="Times New Roman" w:cs="Times New Roman"/>
              </w:rPr>
              <w:t>40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C7765" w14:textId="77777777" w:rsidR="00E00E86" w:rsidRPr="00A53751" w:rsidRDefault="00E00E86" w:rsidP="00E506E8">
            <w:pPr>
              <w:jc w:val="center"/>
              <w:rPr>
                <w:rFonts w:ascii="Times New Roman" w:hAnsi="Times New Roman" w:cs="Times New Roman"/>
              </w:rPr>
            </w:pPr>
            <w:r w:rsidRPr="00A53751">
              <w:rPr>
                <w:rFonts w:ascii="Times New Roman" w:hAnsi="Times New Roman" w:cs="Times New Roman"/>
              </w:rPr>
              <w:t>109.32</w:t>
            </w:r>
          </w:p>
        </w:tc>
      </w:tr>
      <w:tr w:rsidR="004B35F1" w:rsidRPr="00A53751" w14:paraId="10FEB226" w14:textId="77777777" w:rsidTr="008E3E8A">
        <w:tblPrEx>
          <w:jc w:val="center"/>
          <w:tblInd w:w="0" w:type="dxa"/>
        </w:tblPrEx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2F49A" w14:textId="61D05D2F" w:rsidR="004B35F1" w:rsidRPr="00A53751" w:rsidRDefault="004B35F1" w:rsidP="004B3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tamin A RAE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EB228" w14:textId="2F9D4286" w:rsidR="004B35F1" w:rsidRPr="00A53751" w:rsidRDefault="005E608C" w:rsidP="004B3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565E5" w14:textId="1E1902AF" w:rsidR="004B35F1" w:rsidRPr="00A53751" w:rsidRDefault="005E608C" w:rsidP="004B3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2F954" w14:textId="1D060651" w:rsidR="004B35F1" w:rsidRPr="00A53751" w:rsidRDefault="004B35F1" w:rsidP="004B3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3DE2A" w14:textId="47717A24" w:rsidR="004B35F1" w:rsidRPr="00A53751" w:rsidRDefault="004B35F1" w:rsidP="004B3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32</w:t>
            </w:r>
          </w:p>
        </w:tc>
      </w:tr>
      <w:tr w:rsidR="004B35F1" w:rsidRPr="00A53751" w14:paraId="0EFE6A54" w14:textId="77777777" w:rsidTr="008E3E8A">
        <w:tblPrEx>
          <w:jc w:val="center"/>
          <w:tblInd w:w="0" w:type="dxa"/>
        </w:tblPrEx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2E47F" w14:textId="3B593919" w:rsidR="004B35F1" w:rsidRPr="006B7D3B" w:rsidRDefault="004B35F1" w:rsidP="004B3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tamin 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B7D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4C3B0" w14:textId="586E7279" w:rsidR="004B35F1" w:rsidRPr="00A53751" w:rsidRDefault="004B35F1" w:rsidP="004B3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411D4" w14:textId="3ED1D736" w:rsidR="004B35F1" w:rsidRPr="00A53751" w:rsidRDefault="004B35F1" w:rsidP="004B3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CB228" w14:textId="3974131D" w:rsidR="004B35F1" w:rsidRPr="00A53751" w:rsidRDefault="004B35F1" w:rsidP="004B3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B6E97" w14:textId="05307DA7" w:rsidR="004B35F1" w:rsidRPr="00A53751" w:rsidRDefault="004B35F1" w:rsidP="004B3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1</w:t>
            </w:r>
          </w:p>
        </w:tc>
      </w:tr>
      <w:tr w:rsidR="004B35F1" w:rsidRPr="00A53751" w14:paraId="64D2DC7F" w14:textId="77777777" w:rsidTr="008E3E8A">
        <w:tblPrEx>
          <w:jc w:val="center"/>
          <w:tblInd w:w="0" w:type="dxa"/>
        </w:tblPrEx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1D954" w14:textId="18C2EC37" w:rsidR="004B35F1" w:rsidRPr="006B7D3B" w:rsidRDefault="004B35F1" w:rsidP="004B3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751">
              <w:rPr>
                <w:rFonts w:ascii="Times New Roman" w:hAnsi="Times New Roman" w:cs="Times New Roman"/>
              </w:rPr>
              <w:t>Vitamin B</w:t>
            </w:r>
            <w:r w:rsidR="008E3E8A" w:rsidRPr="008E3E8A">
              <w:rPr>
                <w:rFonts w:ascii="Times New Roman" w:hAnsi="Times New Roman" w:cs="Times New Roman"/>
                <w:vertAlign w:val="subscript"/>
              </w:rPr>
              <w:t>5</w:t>
            </w:r>
            <w:r w:rsidRPr="00A53751">
              <w:rPr>
                <w:rFonts w:ascii="Times New Roman" w:hAnsi="Times New Roman" w:cs="Times New Roman"/>
              </w:rPr>
              <w:t xml:space="preserve"> 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B49EC" w14:textId="78A5A8E3" w:rsidR="004B35F1" w:rsidRPr="00A53751" w:rsidRDefault="004B35F1" w:rsidP="004B3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FDDD8" w14:textId="2FA9DEEF" w:rsidR="004B35F1" w:rsidRPr="00A53751" w:rsidRDefault="004B35F1" w:rsidP="004B3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E6BA8" w14:textId="0F16E17D" w:rsidR="004B35F1" w:rsidRPr="00A53751" w:rsidRDefault="004B35F1" w:rsidP="004B3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4CABF" w14:textId="62CD2B1F" w:rsidR="004B35F1" w:rsidRPr="00A53751" w:rsidRDefault="004B35F1" w:rsidP="004B3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.96</w:t>
            </w:r>
          </w:p>
        </w:tc>
      </w:tr>
      <w:tr w:rsidR="008E3E8A" w:rsidRPr="00A53751" w14:paraId="0A0F2CE3" w14:textId="77777777" w:rsidTr="008E3E8A">
        <w:tblPrEx>
          <w:jc w:val="center"/>
          <w:tblInd w:w="0" w:type="dxa"/>
        </w:tblPrEx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8D3CC" w14:textId="42471A99" w:rsidR="008E3E8A" w:rsidRPr="00A53751" w:rsidRDefault="008E3E8A" w:rsidP="008E3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dine 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1F19C" w14:textId="166E3EB2" w:rsidR="008E3E8A" w:rsidRPr="00A53751" w:rsidRDefault="008E3E8A" w:rsidP="008E3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E9F81" w14:textId="117CBD3C" w:rsidR="008E3E8A" w:rsidRPr="00A53751" w:rsidRDefault="008E3E8A" w:rsidP="008E3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9C352" w14:textId="16F892AA" w:rsidR="008E3E8A" w:rsidRPr="00A53751" w:rsidRDefault="008E3E8A" w:rsidP="008E3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7081D" w14:textId="29E8FE0E" w:rsidR="008E3E8A" w:rsidRPr="00A53751" w:rsidRDefault="008E3E8A" w:rsidP="008E3E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2</w:t>
            </w:r>
          </w:p>
        </w:tc>
      </w:tr>
    </w:tbl>
    <w:p w14:paraId="46F4FD9D" w14:textId="77777777" w:rsidR="00A26F88" w:rsidRPr="006B7D3B" w:rsidRDefault="00A26F88" w:rsidP="00A26F88">
      <w:pPr>
        <w:rPr>
          <w:rFonts w:ascii="Times New Roman" w:hAnsi="Times New Roman" w:cs="Times New Roman"/>
        </w:rPr>
      </w:pPr>
    </w:p>
    <w:p w14:paraId="045DB06D" w14:textId="5BED2F5A" w:rsidR="00887AA7" w:rsidRPr="006B7D3B" w:rsidRDefault="00887AA7" w:rsidP="00887A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26F88">
        <w:rPr>
          <w:rFonts w:ascii="Times New Roman" w:hAnsi="Times New Roman" w:cs="Times New Roman"/>
          <w:sz w:val="24"/>
          <w:szCs w:val="24"/>
        </w:rPr>
        <w:t>3</w:t>
      </w:r>
      <w:r w:rsidRPr="006B7D3B">
        <w:rPr>
          <w:rFonts w:ascii="Times New Roman" w:hAnsi="Times New Roman" w:cs="Times New Roman"/>
          <w:sz w:val="24"/>
          <w:szCs w:val="24"/>
        </w:rPr>
        <w:t>: Parameters used for estimation in mixture distribution method (MD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1857"/>
        <w:gridCol w:w="1908"/>
        <w:gridCol w:w="858"/>
        <w:gridCol w:w="858"/>
        <w:gridCol w:w="858"/>
        <w:gridCol w:w="858"/>
        <w:gridCol w:w="472"/>
      </w:tblGrid>
      <w:tr w:rsidR="00887AA7" w:rsidRPr="006B7D3B" w14:paraId="14D417D5" w14:textId="77777777" w:rsidTr="008B5C92">
        <w:trPr>
          <w:trHeight w:val="1266"/>
        </w:trPr>
        <w:tc>
          <w:tcPr>
            <w:tcW w:w="0" w:type="auto"/>
            <w:vMerge w:val="restart"/>
          </w:tcPr>
          <w:p w14:paraId="1945EFC9" w14:textId="77777777" w:rsidR="00887AA7" w:rsidRPr="006B7D3B" w:rsidRDefault="00887AA7" w:rsidP="008B5C9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ent</w:t>
            </w:r>
          </w:p>
        </w:tc>
        <w:tc>
          <w:tcPr>
            <w:tcW w:w="0" w:type="auto"/>
            <w:gridSpan w:val="2"/>
          </w:tcPr>
          <w:p w14:paraId="2B0CAF9D" w14:textId="77777777" w:rsidR="00887AA7" w:rsidRPr="006B7D3B" w:rsidRDefault="00887AA7" w:rsidP="008B5C9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ility of positive intakes obtained using gamma regression</w:t>
            </w:r>
          </w:p>
        </w:tc>
        <w:tc>
          <w:tcPr>
            <w:tcW w:w="0" w:type="auto"/>
            <w:gridSpan w:val="5"/>
          </w:tcPr>
          <w:p w14:paraId="20B9D95A" w14:textId="77777777" w:rsidR="00887AA7" w:rsidRPr="006B7D3B" w:rsidRDefault="00887AA7" w:rsidP="008B5C9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s of probability mass in MDM method </w:t>
            </w:r>
          </w:p>
        </w:tc>
      </w:tr>
      <w:tr w:rsidR="00887AA7" w:rsidRPr="006B7D3B" w14:paraId="5FF49130" w14:textId="77777777" w:rsidTr="008B5C92">
        <w:trPr>
          <w:trHeight w:val="448"/>
        </w:trPr>
        <w:tc>
          <w:tcPr>
            <w:tcW w:w="0" w:type="auto"/>
            <w:vMerge/>
          </w:tcPr>
          <w:p w14:paraId="27A2FA75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6F1732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Within individual variability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u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</m:oMath>
          </w:p>
        </w:tc>
        <w:tc>
          <w:tcPr>
            <w:tcW w:w="0" w:type="auto"/>
          </w:tcPr>
          <w:p w14:paraId="6AD9B7F2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Between individual variability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y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</m:oMath>
          </w:p>
        </w:tc>
        <w:tc>
          <w:tcPr>
            <w:tcW w:w="0" w:type="auto"/>
          </w:tcPr>
          <w:p w14:paraId="3D72B680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B7D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0" w:type="auto"/>
          </w:tcPr>
          <w:p w14:paraId="74D02271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B7D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</w:tcPr>
          <w:p w14:paraId="6FC63000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B7D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212C6005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B7D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</w:tcPr>
          <w:p w14:paraId="3E6C6892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B7D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</w:tr>
      <w:tr w:rsidR="00887AA7" w:rsidRPr="006B7D3B" w14:paraId="4B82A9A0" w14:textId="77777777" w:rsidTr="008B5C92">
        <w:trPr>
          <w:trHeight w:val="690"/>
        </w:trPr>
        <w:tc>
          <w:tcPr>
            <w:tcW w:w="0" w:type="auto"/>
          </w:tcPr>
          <w:p w14:paraId="4472CAB5" w14:textId="77777777" w:rsidR="00887AA7" w:rsidRPr="006B7D3B" w:rsidRDefault="00887AA7" w:rsidP="008B5C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 w:rsidRPr="006B7D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6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0" w:type="auto"/>
            <w:vAlign w:val="center"/>
          </w:tcPr>
          <w:p w14:paraId="02D76DA8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vAlign w:val="center"/>
          </w:tcPr>
          <w:p w14:paraId="1D9668BA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</w:tcPr>
          <w:p w14:paraId="2E3C5EDF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center"/>
          </w:tcPr>
          <w:p w14:paraId="5D105D70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0" w:type="auto"/>
            <w:vAlign w:val="center"/>
          </w:tcPr>
          <w:p w14:paraId="57DD7604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0" w:type="auto"/>
            <w:vAlign w:val="center"/>
          </w:tcPr>
          <w:p w14:paraId="6605599B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0" w:type="auto"/>
            <w:vAlign w:val="center"/>
          </w:tcPr>
          <w:p w14:paraId="764B8D8F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87AA7" w:rsidRPr="006B7D3B" w14:paraId="70950DB7" w14:textId="77777777" w:rsidTr="008B5C92">
        <w:trPr>
          <w:trHeight w:val="716"/>
        </w:trPr>
        <w:tc>
          <w:tcPr>
            <w:tcW w:w="0" w:type="auto"/>
          </w:tcPr>
          <w:p w14:paraId="6EB23092" w14:textId="77777777" w:rsidR="00887AA7" w:rsidRPr="006B7D3B" w:rsidRDefault="00887AA7" w:rsidP="008B5C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 w:rsidRPr="006B7D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2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0" w:type="auto"/>
            <w:vAlign w:val="center"/>
          </w:tcPr>
          <w:p w14:paraId="44FE3BE3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vAlign w:val="center"/>
          </w:tcPr>
          <w:p w14:paraId="684C4E33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vAlign w:val="center"/>
          </w:tcPr>
          <w:p w14:paraId="5260F974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6D4ECBCD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vAlign w:val="center"/>
          </w:tcPr>
          <w:p w14:paraId="02ED7090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0" w:type="auto"/>
            <w:vAlign w:val="center"/>
          </w:tcPr>
          <w:p w14:paraId="6A03E5CE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0" w:type="auto"/>
            <w:vAlign w:val="center"/>
          </w:tcPr>
          <w:p w14:paraId="3293F119" w14:textId="77777777" w:rsidR="00887AA7" w:rsidRPr="006B7D3B" w:rsidRDefault="00887AA7" w:rsidP="008B5C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C2ADA" w:rsidRPr="006B7D3B" w14:paraId="4D10A739" w14:textId="77777777" w:rsidTr="008B5C92">
        <w:trPr>
          <w:trHeight w:val="716"/>
        </w:trPr>
        <w:tc>
          <w:tcPr>
            <w:tcW w:w="0" w:type="auto"/>
          </w:tcPr>
          <w:p w14:paraId="3F9502C3" w14:textId="78652FEA" w:rsidR="00CC2ADA" w:rsidRPr="006B7D3B" w:rsidRDefault="00CC2ADA" w:rsidP="00CC2AD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Vitamin A RAE </w:t>
            </w:r>
            <w:r w:rsidRPr="006B7D3B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0" w:type="auto"/>
            <w:vAlign w:val="center"/>
          </w:tcPr>
          <w:p w14:paraId="5297DAC4" w14:textId="4F9393AE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14:paraId="26B06892" w14:textId="7F4A4BF4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vAlign w:val="center"/>
          </w:tcPr>
          <w:p w14:paraId="58A87AEF" w14:textId="77777777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81111E" w14:textId="3EE014FC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3C7A9420" w14:textId="55133345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45915C80" w14:textId="156DA039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74968246" w14:textId="29A86EE5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C2ADA" w:rsidRPr="006B7D3B" w14:paraId="1B4DF651" w14:textId="77777777" w:rsidTr="008B5C92">
        <w:trPr>
          <w:trHeight w:val="716"/>
        </w:trPr>
        <w:tc>
          <w:tcPr>
            <w:tcW w:w="0" w:type="auto"/>
          </w:tcPr>
          <w:p w14:paraId="12EC0FD9" w14:textId="5CEC1453" w:rsidR="00CC2ADA" w:rsidRPr="006B7D3B" w:rsidRDefault="00CC2ADA" w:rsidP="00CC2AD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51">
              <w:rPr>
                <w:rFonts w:ascii="Times New Roman" w:hAnsi="Times New Roman" w:cs="Times New Roman"/>
              </w:rPr>
              <w:t>Vitamin B</w:t>
            </w:r>
            <w:r w:rsidRPr="00E00E86">
              <w:rPr>
                <w:rFonts w:ascii="Times New Roman" w:hAnsi="Times New Roman" w:cs="Times New Roman"/>
                <w:vertAlign w:val="subscript"/>
              </w:rPr>
              <w:t>3</w:t>
            </w:r>
            <w:r w:rsidRPr="00A53751">
              <w:rPr>
                <w:rFonts w:ascii="Times New Roman" w:hAnsi="Times New Roman" w:cs="Times New Roman"/>
              </w:rPr>
              <w:t xml:space="preserve"> mg</w:t>
            </w:r>
          </w:p>
        </w:tc>
        <w:tc>
          <w:tcPr>
            <w:tcW w:w="0" w:type="auto"/>
            <w:vAlign w:val="center"/>
          </w:tcPr>
          <w:p w14:paraId="0528BF05" w14:textId="283BC889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vAlign w:val="center"/>
          </w:tcPr>
          <w:p w14:paraId="0734C55D" w14:textId="7AF5299E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0E842A26" w14:textId="77777777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51B178" w14:textId="77777777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12353D" w14:textId="77777777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914DAF" w14:textId="6C29B75A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1E5E1B67" w14:textId="2348CD5B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C2ADA" w:rsidRPr="006B7D3B" w14:paraId="06753004" w14:textId="77777777" w:rsidTr="008B5C92">
        <w:trPr>
          <w:trHeight w:val="716"/>
        </w:trPr>
        <w:tc>
          <w:tcPr>
            <w:tcW w:w="0" w:type="auto"/>
          </w:tcPr>
          <w:p w14:paraId="4CAB61BF" w14:textId="67D498C7" w:rsidR="00CC2ADA" w:rsidRPr="006B7D3B" w:rsidRDefault="00CC2ADA" w:rsidP="00CC2AD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51">
              <w:rPr>
                <w:rFonts w:ascii="Times New Roman" w:hAnsi="Times New Roman" w:cs="Times New Roman"/>
              </w:rPr>
              <w:t>Vitamin B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 w:rsidRPr="00A53751">
              <w:rPr>
                <w:rFonts w:ascii="Times New Roman" w:hAnsi="Times New Roman" w:cs="Times New Roman"/>
              </w:rPr>
              <w:t xml:space="preserve"> mg</w:t>
            </w:r>
          </w:p>
        </w:tc>
        <w:tc>
          <w:tcPr>
            <w:tcW w:w="0" w:type="auto"/>
            <w:vAlign w:val="center"/>
          </w:tcPr>
          <w:p w14:paraId="65D1C01D" w14:textId="70CEC3DC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vAlign w:val="center"/>
          </w:tcPr>
          <w:p w14:paraId="3AC40FAC" w14:textId="33D7F1AA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14:paraId="0E9A0BFC" w14:textId="77777777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CA757F" w14:textId="755BE8D9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600A76C1" w14:textId="4CABEC80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0C7AC05B" w14:textId="6A3D1E59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vAlign w:val="center"/>
          </w:tcPr>
          <w:p w14:paraId="5C32084C" w14:textId="45C22CCD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C2ADA" w:rsidRPr="006B7D3B" w14:paraId="70CE84DC" w14:textId="77777777" w:rsidTr="008B5C92">
        <w:trPr>
          <w:trHeight w:val="716"/>
        </w:trPr>
        <w:tc>
          <w:tcPr>
            <w:tcW w:w="0" w:type="auto"/>
          </w:tcPr>
          <w:p w14:paraId="58BFCC37" w14:textId="61F60852" w:rsidR="00CC2ADA" w:rsidRPr="006B7D3B" w:rsidRDefault="00CC2ADA" w:rsidP="00CC2AD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Iodine mg</w:t>
            </w:r>
          </w:p>
        </w:tc>
        <w:tc>
          <w:tcPr>
            <w:tcW w:w="0" w:type="auto"/>
            <w:vAlign w:val="center"/>
          </w:tcPr>
          <w:p w14:paraId="510A2DC0" w14:textId="74946B1E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vAlign w:val="center"/>
          </w:tcPr>
          <w:p w14:paraId="0E89FB71" w14:textId="2DBC6310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5E7FC59D" w14:textId="77777777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CCEE47" w14:textId="77777777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DDF641" w14:textId="77777777" w:rsidR="00CC2ADA" w:rsidRPr="006B7D3B" w:rsidRDefault="00CC2ADA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3CFB00" w14:textId="388A2298" w:rsidR="00CC2ADA" w:rsidRPr="006B7D3B" w:rsidRDefault="003156B2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3275EB3E" w14:textId="265DE09C" w:rsidR="00CC2ADA" w:rsidRPr="006B7D3B" w:rsidRDefault="003156B2" w:rsidP="00CC2AD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213C2A2E" w14:textId="1DFEE024" w:rsidR="00887AA7" w:rsidRDefault="00887AA7" w:rsidP="00887AA7">
      <w:pPr>
        <w:suppressLineNumbers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B7D3B">
        <w:rPr>
          <w:rFonts w:ascii="Times New Roman" w:hAnsi="Times New Roman" w:cs="Times New Roman"/>
          <w:sz w:val="20"/>
          <w:szCs w:val="20"/>
        </w:rPr>
        <w:t>Probability mass (p</w:t>
      </w:r>
      <w:r w:rsidRPr="006B7D3B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6B7D3B">
        <w:rPr>
          <w:rFonts w:ascii="Times New Roman" w:hAnsi="Times New Roman" w:cs="Times New Roman"/>
          <w:sz w:val="20"/>
          <w:szCs w:val="20"/>
        </w:rPr>
        <w:t>) was estimated using beta-binomial regression using the frequency of consumption out of 4 recall days</w:t>
      </w:r>
      <w:r w:rsidR="007A561E" w:rsidRPr="006B7D3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7A561E" w:rsidRPr="006B7D3B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7A561E" w:rsidRPr="006B7D3B">
        <w:rPr>
          <w:rFonts w:ascii="Times New Roman" w:hAnsi="Times New Roman" w:cs="Times New Roman"/>
          <w:sz w:val="20"/>
          <w:szCs w:val="20"/>
        </w:rPr>
        <w:t>=0,1,2,3,4)</w:t>
      </w:r>
    </w:p>
    <w:p w14:paraId="4A3678A6" w14:textId="2D2C33EC" w:rsidR="009D4F3F" w:rsidRDefault="00577FA8" w:rsidP="00887AA7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: Age-wise habitual intake of nutrients using different metho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8"/>
        <w:gridCol w:w="578"/>
        <w:gridCol w:w="675"/>
        <w:gridCol w:w="578"/>
        <w:gridCol w:w="675"/>
        <w:gridCol w:w="578"/>
        <w:gridCol w:w="675"/>
        <w:gridCol w:w="578"/>
        <w:gridCol w:w="675"/>
        <w:gridCol w:w="578"/>
        <w:gridCol w:w="675"/>
        <w:gridCol w:w="578"/>
        <w:gridCol w:w="675"/>
        <w:tblGridChange w:id="0">
          <w:tblGrid>
            <w:gridCol w:w="1488"/>
            <w:gridCol w:w="578"/>
            <w:gridCol w:w="675"/>
            <w:gridCol w:w="578"/>
            <w:gridCol w:w="675"/>
            <w:gridCol w:w="578"/>
            <w:gridCol w:w="675"/>
            <w:gridCol w:w="578"/>
            <w:gridCol w:w="675"/>
            <w:gridCol w:w="578"/>
            <w:gridCol w:w="675"/>
            <w:gridCol w:w="578"/>
            <w:gridCol w:w="675"/>
          </w:tblGrid>
        </w:tblGridChange>
      </w:tblGrid>
      <w:tr w:rsidR="000503D7" w:rsidRPr="00B4368D" w14:paraId="72DDD645" w14:textId="77777777" w:rsidTr="00577FA8">
        <w:trPr>
          <w:trHeight w:val="523"/>
        </w:trPr>
        <w:tc>
          <w:tcPr>
            <w:tcW w:w="82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739482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utrient</w:t>
            </w:r>
          </w:p>
        </w:tc>
        <w:tc>
          <w:tcPr>
            <w:tcW w:w="2087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814FEFE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stimate using ISUF method</w:t>
            </w:r>
          </w:p>
        </w:tc>
        <w:tc>
          <w:tcPr>
            <w:tcW w:w="2087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8871FDA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stimate using MDM method</w:t>
            </w:r>
          </w:p>
        </w:tc>
      </w:tr>
      <w:tr w:rsidR="000503D7" w:rsidRPr="00B4368D" w14:paraId="498524C0" w14:textId="77777777" w:rsidTr="00577FA8">
        <w:trPr>
          <w:trHeight w:val="402"/>
        </w:trPr>
        <w:tc>
          <w:tcPr>
            <w:tcW w:w="82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71FA72" w14:textId="77777777" w:rsidR="000503D7" w:rsidRPr="00B4368D" w:rsidRDefault="000503D7" w:rsidP="00E50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6A1B81E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&lt; 12 months</w:t>
            </w:r>
          </w:p>
        </w:tc>
        <w:tc>
          <w:tcPr>
            <w:tcW w:w="6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520FC11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3-36 months</w:t>
            </w:r>
          </w:p>
        </w:tc>
        <w:tc>
          <w:tcPr>
            <w:tcW w:w="6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D72CF3F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&gt; 36 months</w:t>
            </w:r>
          </w:p>
        </w:tc>
        <w:tc>
          <w:tcPr>
            <w:tcW w:w="6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8859123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&lt; 12 months</w:t>
            </w:r>
          </w:p>
        </w:tc>
        <w:tc>
          <w:tcPr>
            <w:tcW w:w="6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71D98BF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3-36 months</w:t>
            </w:r>
          </w:p>
        </w:tc>
        <w:tc>
          <w:tcPr>
            <w:tcW w:w="6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579B799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&gt; 36 months</w:t>
            </w:r>
          </w:p>
        </w:tc>
      </w:tr>
      <w:tr w:rsidR="00577FA8" w:rsidRPr="00B4368D" w14:paraId="326419CB" w14:textId="77777777" w:rsidTr="00577FA8">
        <w:trPr>
          <w:trHeight w:val="550"/>
        </w:trPr>
        <w:tc>
          <w:tcPr>
            <w:tcW w:w="82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DFAE1F" w14:textId="77777777" w:rsidR="000503D7" w:rsidRPr="00B4368D" w:rsidRDefault="000503D7" w:rsidP="00E506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27A2F9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n (SD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A3D76B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(Q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1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Q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3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8BD6C0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n (SD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BA4409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(Q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1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Q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3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D107A0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n (SD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1E76B7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(Q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1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Q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3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BD3269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n (SD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439725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(Q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1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Q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3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0A5EB5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n (SD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DFE766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(Q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1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Q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3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BCFCE4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n (SD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3E7039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(Q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1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Q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3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0503D7" w:rsidRPr="00B4368D" w14:paraId="039A84B5" w14:textId="77777777" w:rsidTr="00577FA8">
        <w:trPr>
          <w:trHeight w:val="686"/>
        </w:trPr>
        <w:tc>
          <w:tcPr>
            <w:tcW w:w="8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3E478E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tamin B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 xml:space="preserve">6 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</w:t>
            </w:r>
          </w:p>
        </w:tc>
        <w:tc>
          <w:tcPr>
            <w:tcW w:w="32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BDF04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20 (0.15)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B75A6B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bookmarkStart w:id="1" w:name="RANGE!O4"/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 xml:space="preserve">0.18 (0.07, </w:t>
            </w: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lastRenderedPageBreak/>
              <w:t>0.30)</w:t>
            </w:r>
            <w:bookmarkEnd w:id="1"/>
          </w:p>
        </w:tc>
        <w:tc>
          <w:tcPr>
            <w:tcW w:w="32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49D07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lastRenderedPageBreak/>
              <w:t>0.45 (0.18)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D8F8E6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bookmarkStart w:id="2" w:name="RANGE!Q4"/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 xml:space="preserve">0.43 (0.31, </w:t>
            </w: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lastRenderedPageBreak/>
              <w:t>0.56)</w:t>
            </w:r>
            <w:bookmarkEnd w:id="2"/>
          </w:p>
        </w:tc>
        <w:tc>
          <w:tcPr>
            <w:tcW w:w="32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163DA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lastRenderedPageBreak/>
              <w:t>0.76 (0.18)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F062EE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 xml:space="preserve">0.74 (0.60, </w:t>
            </w: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lastRenderedPageBreak/>
              <w:t>0.89)</w:t>
            </w:r>
          </w:p>
        </w:tc>
        <w:tc>
          <w:tcPr>
            <w:tcW w:w="32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04245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lastRenderedPageBreak/>
              <w:t>0.17 (0.16)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CB03A6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 xml:space="preserve">0.17 (0.01, </w:t>
            </w: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lastRenderedPageBreak/>
              <w:t>0.30)</w:t>
            </w:r>
          </w:p>
        </w:tc>
        <w:tc>
          <w:tcPr>
            <w:tcW w:w="32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79BB8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lastRenderedPageBreak/>
              <w:t>0.43 (0.17)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FDC653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 xml:space="preserve">0.42 (0.31, </w:t>
            </w: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lastRenderedPageBreak/>
              <w:t>0.54)</w:t>
            </w:r>
          </w:p>
        </w:tc>
        <w:tc>
          <w:tcPr>
            <w:tcW w:w="32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E27F5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lastRenderedPageBreak/>
              <w:t>0.73 (0.17)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3FB8A0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 xml:space="preserve">0.72 (0.59, </w:t>
            </w: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lastRenderedPageBreak/>
              <w:t>0.84)</w:t>
            </w:r>
          </w:p>
        </w:tc>
      </w:tr>
      <w:tr w:rsidR="000503D7" w:rsidRPr="00B4368D" w14:paraId="51B496B0" w14:textId="77777777" w:rsidTr="00577FA8">
        <w:trPr>
          <w:trHeight w:val="698"/>
        </w:trPr>
        <w:tc>
          <w:tcPr>
            <w:tcW w:w="8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E1B82B" w14:textId="77777777" w:rsidR="000503D7" w:rsidRPr="00B4368D" w:rsidRDefault="000503D7" w:rsidP="00E506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Vitamin B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 xml:space="preserve">12 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µg</w:t>
            </w:r>
          </w:p>
        </w:tc>
        <w:tc>
          <w:tcPr>
            <w:tcW w:w="32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632E1A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47 (0.5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C652D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bookmarkStart w:id="3" w:name="RANGE!O5"/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24 (0.03, 0.82)</w:t>
            </w:r>
            <w:bookmarkEnd w:id="3"/>
          </w:p>
        </w:tc>
        <w:tc>
          <w:tcPr>
            <w:tcW w:w="32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F23EFF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50 (0.4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799B3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bookmarkStart w:id="4" w:name="RANGE!Q5"/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39 (0.19, 0.68)</w:t>
            </w:r>
            <w:bookmarkEnd w:id="4"/>
          </w:p>
        </w:tc>
        <w:tc>
          <w:tcPr>
            <w:tcW w:w="32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80326E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51 (0.3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B8DF6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43 (0.29, 0.69)</w:t>
            </w:r>
          </w:p>
        </w:tc>
        <w:tc>
          <w:tcPr>
            <w:tcW w:w="32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21F4B5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45 (0.5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56B2B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24 (0.02, 0.81)</w:t>
            </w:r>
          </w:p>
        </w:tc>
        <w:tc>
          <w:tcPr>
            <w:tcW w:w="32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DD18EE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47 (0.4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220CD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38 (0.16, 0.67)</w:t>
            </w:r>
          </w:p>
        </w:tc>
        <w:tc>
          <w:tcPr>
            <w:tcW w:w="32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81371B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48 (0.3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2BF076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41 (0.22, 0.68)</w:t>
            </w:r>
          </w:p>
        </w:tc>
      </w:tr>
      <w:tr w:rsidR="000503D7" w:rsidRPr="00B4368D" w14:paraId="1949A82C" w14:textId="77777777" w:rsidTr="00577FA8">
        <w:trPr>
          <w:trHeight w:val="413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5C424" w14:textId="77777777" w:rsidR="000503D7" w:rsidRPr="00B4368D" w:rsidRDefault="000503D7" w:rsidP="00E50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tamin A mcg RAE</w:t>
            </w:r>
          </w:p>
        </w:tc>
        <w:tc>
          <w:tcPr>
            <w:tcW w:w="32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4269A1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77 (57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DB0313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59 (30, 126)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11FBF2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110 (38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FB391F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110 (81, 129)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CB3BAB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148 (46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BCEE0D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142 (108, 170)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056E3F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68 (57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6334BD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54 (4, 125)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EB05EF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105 (36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4F8269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104 (76, 127)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4AAECA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141 (45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206182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137 (106, 161)</w:t>
            </w:r>
          </w:p>
        </w:tc>
      </w:tr>
      <w:tr w:rsidR="000503D7" w:rsidRPr="00B4368D" w14:paraId="55388AC8" w14:textId="77777777" w:rsidTr="00577FA8">
        <w:trPr>
          <w:trHeight w:val="552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561D9" w14:textId="77777777" w:rsidR="000503D7" w:rsidRPr="00B4368D" w:rsidRDefault="000503D7" w:rsidP="00E50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tamin B</w:t>
            </w:r>
            <w:r w:rsidRPr="00E50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3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cg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478EB5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4.33 (1.29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3A9D88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4.16 (3.74, 4.9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A33D5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4.27 (0.98)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6372E1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4.35 (3.70, 4.8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B0F5C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4.00 (1.09)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C90C4B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4.16 (3.51, 4.5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98B36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4.19 (1.44)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8E7B05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4.14 (3.65, 4.8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257F0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4.07 (1.15)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C48C51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4.27 (3.50, 4.7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802A0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3.80 (1.33)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999010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4.01 (3.42, 4.59)</w:t>
            </w:r>
          </w:p>
        </w:tc>
      </w:tr>
      <w:tr w:rsidR="000503D7" w:rsidRPr="00B4368D" w14:paraId="5060D2FC" w14:textId="77777777" w:rsidTr="00577FA8">
        <w:trPr>
          <w:trHeight w:val="267"/>
        </w:trPr>
        <w:tc>
          <w:tcPr>
            <w:tcW w:w="82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0F3BE" w14:textId="77777777" w:rsidR="000503D7" w:rsidRPr="00B4368D" w:rsidRDefault="000503D7" w:rsidP="00E50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tamin B</w:t>
            </w:r>
            <w:r w:rsidRPr="00E50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g</w:t>
            </w:r>
          </w:p>
        </w:tc>
        <w:tc>
          <w:tcPr>
            <w:tcW w:w="3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03BF19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68 (0.78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C724AF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23 (0.10, 1.26)</w:t>
            </w:r>
          </w:p>
        </w:tc>
        <w:tc>
          <w:tcPr>
            <w:tcW w:w="32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D71821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68 (0.78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C5798F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19 (0.07, 1.18)</w:t>
            </w:r>
          </w:p>
        </w:tc>
        <w:tc>
          <w:tcPr>
            <w:tcW w:w="32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D55F67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91 (0.8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B9E761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69 (0.15, 1.57)</w:t>
            </w:r>
          </w:p>
        </w:tc>
        <w:tc>
          <w:tcPr>
            <w:tcW w:w="32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EE62D5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64 (0.76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52631E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23 (0.07, 1.21)</w:t>
            </w:r>
          </w:p>
        </w:tc>
        <w:tc>
          <w:tcPr>
            <w:tcW w:w="32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B1324B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63 (0.75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E32A29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18 (0.05, 1.09)</w:t>
            </w:r>
          </w:p>
        </w:tc>
        <w:tc>
          <w:tcPr>
            <w:tcW w:w="32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D5223C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86 (0.79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8F529A" w14:textId="77777777" w:rsidR="000503D7" w:rsidRPr="00B4368D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0.60 (0.14, 1.48)</w:t>
            </w:r>
          </w:p>
        </w:tc>
      </w:tr>
      <w:tr w:rsidR="000503D7" w:rsidRPr="00B4368D" w14:paraId="09056BF4" w14:textId="77777777" w:rsidTr="00577FA8">
        <w:trPr>
          <w:trHeight w:val="572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ADCE6" w14:textId="77777777" w:rsidR="000503D7" w:rsidRPr="00B4368D" w:rsidRDefault="000503D7" w:rsidP="00E506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od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cg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4924BE" w14:textId="77777777" w:rsidR="000503D7" w:rsidRPr="00BC7F75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E506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 (8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1367E9" w14:textId="77777777" w:rsidR="000503D7" w:rsidRPr="00BC7F75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E506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 (22, 31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863C25" w14:textId="77777777" w:rsidR="000503D7" w:rsidRPr="00BC7F75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E506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6 (9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BE43DC" w14:textId="77777777" w:rsidR="000503D7" w:rsidRPr="00BC7F75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E506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6 (19, 31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E48C1" w14:textId="77777777" w:rsidR="000503D7" w:rsidRPr="00BC7F75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E506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 (8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79FB70" w14:textId="77777777" w:rsidR="000503D7" w:rsidRPr="00BC7F75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E506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 (22, 30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AFE408" w14:textId="77777777" w:rsidR="000503D7" w:rsidRPr="00BC7F75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E506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6 (10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CBF9C6" w14:textId="77777777" w:rsidR="000503D7" w:rsidRPr="00BC7F75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E506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 (20, 32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39E5F0" w14:textId="77777777" w:rsidR="000503D7" w:rsidRPr="00BC7F75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E506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 (10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370D31" w14:textId="77777777" w:rsidR="000503D7" w:rsidRPr="00BC7F75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E506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 (18, 31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01E4F2" w14:textId="77777777" w:rsidR="000503D7" w:rsidRPr="00BC7F75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E506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 (10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8F115" w14:textId="77777777" w:rsidR="000503D7" w:rsidRPr="00BC7F75" w:rsidRDefault="000503D7" w:rsidP="00E50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E506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 (19, 30)</w:t>
            </w:r>
          </w:p>
        </w:tc>
      </w:tr>
    </w:tbl>
    <w:p w14:paraId="36B0AF71" w14:textId="77777777" w:rsidR="00577FA8" w:rsidRPr="004A7581" w:rsidRDefault="00577FA8" w:rsidP="00577FA8">
      <w:pPr>
        <w:suppressLineNumbers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7581">
        <w:rPr>
          <w:rFonts w:ascii="Times New Roman" w:hAnsi="Times New Roman" w:cs="Times New Roman"/>
          <w:sz w:val="20"/>
          <w:szCs w:val="20"/>
        </w:rPr>
        <w:t>ISUF: Iowa State U</w:t>
      </w:r>
      <w:r>
        <w:rPr>
          <w:rFonts w:ascii="Times New Roman" w:hAnsi="Times New Roman" w:cs="Times New Roman"/>
          <w:sz w:val="20"/>
          <w:szCs w:val="20"/>
        </w:rPr>
        <w:t>ni</w:t>
      </w:r>
      <w:r w:rsidRPr="004A7581">
        <w:rPr>
          <w:rFonts w:ascii="Times New Roman" w:hAnsi="Times New Roman" w:cs="Times New Roman"/>
          <w:sz w:val="20"/>
          <w:szCs w:val="20"/>
        </w:rPr>
        <w:t>versity Foods, MDM: Mixture Distribution Method, SD: standard deviation, Q1: quartile 1, Q3: quartile 3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E3EE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AE: retinol activity equivalent</w:t>
      </w:r>
    </w:p>
    <w:p w14:paraId="40BA860C" w14:textId="76E4D1BA" w:rsidR="000503D7" w:rsidRDefault="00577FA8" w:rsidP="000503D7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503D7" w:rsidRPr="004A758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="000503D7" w:rsidRPr="004A7581">
        <w:rPr>
          <w:rFonts w:ascii="Times New Roman" w:hAnsi="Times New Roman" w:cs="Times New Roman"/>
          <w:sz w:val="24"/>
          <w:szCs w:val="24"/>
        </w:rPr>
        <w:t xml:space="preserve">: </w:t>
      </w:r>
      <w:r w:rsidR="000503D7">
        <w:rPr>
          <w:rFonts w:ascii="Times New Roman" w:hAnsi="Times New Roman"/>
          <w:sz w:val="24"/>
          <w:szCs w:val="24"/>
        </w:rPr>
        <w:t>The prevalence of inadequate intake of the habitual intakes obtained using various methods</w:t>
      </w:r>
      <w:r>
        <w:rPr>
          <w:rFonts w:ascii="Times New Roman" w:hAnsi="Times New Roman"/>
          <w:sz w:val="24"/>
          <w:szCs w:val="24"/>
        </w:rPr>
        <w:t xml:space="preserve"> stratified by age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4"/>
        <w:gridCol w:w="1275"/>
        <w:gridCol w:w="1275"/>
        <w:gridCol w:w="1276"/>
        <w:gridCol w:w="1276"/>
        <w:gridCol w:w="1276"/>
        <w:gridCol w:w="1275"/>
      </w:tblGrid>
      <w:tr w:rsidR="000503D7" w:rsidRPr="004A7581" w14:paraId="05EE6866" w14:textId="77777777" w:rsidTr="00E506E8">
        <w:trPr>
          <w:trHeight w:val="431"/>
        </w:trPr>
        <w:tc>
          <w:tcPr>
            <w:tcW w:w="1414" w:type="dxa"/>
            <w:vMerge w:val="restart"/>
          </w:tcPr>
          <w:p w14:paraId="4EB54789" w14:textId="77777777" w:rsidR="000503D7" w:rsidRPr="004A7581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7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ent</w:t>
            </w:r>
          </w:p>
        </w:tc>
        <w:tc>
          <w:tcPr>
            <w:tcW w:w="7653" w:type="dxa"/>
            <w:gridSpan w:val="6"/>
          </w:tcPr>
          <w:p w14:paraId="1B86300F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of inadequacy (%) (95% CI)</w:t>
            </w:r>
          </w:p>
        </w:tc>
      </w:tr>
      <w:tr w:rsidR="000503D7" w:rsidRPr="004A7581" w14:paraId="7AF2AA95" w14:textId="77777777" w:rsidTr="00E506E8">
        <w:trPr>
          <w:trHeight w:val="401"/>
        </w:trPr>
        <w:tc>
          <w:tcPr>
            <w:tcW w:w="1414" w:type="dxa"/>
            <w:vMerge/>
          </w:tcPr>
          <w:p w14:paraId="2627C655" w14:textId="77777777" w:rsidR="000503D7" w:rsidRPr="004A7581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gridSpan w:val="2"/>
          </w:tcPr>
          <w:p w14:paraId="5EF063F9" w14:textId="77777777" w:rsidR="000503D7" w:rsidRPr="00C17798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12 months (n=25)</w:t>
            </w:r>
          </w:p>
        </w:tc>
        <w:tc>
          <w:tcPr>
            <w:tcW w:w="2552" w:type="dxa"/>
            <w:gridSpan w:val="2"/>
          </w:tcPr>
          <w:p w14:paraId="47383108" w14:textId="77777777" w:rsidR="000503D7" w:rsidRPr="00C17798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-36 months (n=65)</w:t>
            </w:r>
          </w:p>
        </w:tc>
        <w:tc>
          <w:tcPr>
            <w:tcW w:w="2551" w:type="dxa"/>
            <w:gridSpan w:val="2"/>
          </w:tcPr>
          <w:p w14:paraId="51BDD71F" w14:textId="77777777" w:rsidR="000503D7" w:rsidRPr="00E506E8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50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 month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3)</w:t>
            </w:r>
          </w:p>
        </w:tc>
      </w:tr>
      <w:tr w:rsidR="000503D7" w:rsidRPr="004A7581" w14:paraId="11AF7A7B" w14:textId="77777777" w:rsidTr="00E506E8">
        <w:trPr>
          <w:trHeight w:val="401"/>
        </w:trPr>
        <w:tc>
          <w:tcPr>
            <w:tcW w:w="1414" w:type="dxa"/>
          </w:tcPr>
          <w:p w14:paraId="4A870CAA" w14:textId="77777777" w:rsidR="000503D7" w:rsidRPr="004A7581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9FDBD62" w14:textId="77777777" w:rsidR="000503D7" w:rsidRPr="00C17798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UF </w:t>
            </w:r>
          </w:p>
        </w:tc>
        <w:tc>
          <w:tcPr>
            <w:tcW w:w="1275" w:type="dxa"/>
          </w:tcPr>
          <w:p w14:paraId="56573A75" w14:textId="77777777" w:rsidR="000503D7" w:rsidRPr="00C17798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M</w:t>
            </w:r>
          </w:p>
        </w:tc>
        <w:tc>
          <w:tcPr>
            <w:tcW w:w="1276" w:type="dxa"/>
          </w:tcPr>
          <w:p w14:paraId="6B6A7CE2" w14:textId="77777777" w:rsidR="000503D7" w:rsidRPr="00C17798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UF </w:t>
            </w:r>
          </w:p>
        </w:tc>
        <w:tc>
          <w:tcPr>
            <w:tcW w:w="1276" w:type="dxa"/>
          </w:tcPr>
          <w:p w14:paraId="6F45D6E5" w14:textId="77777777" w:rsidR="000503D7" w:rsidRPr="00C17798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M</w:t>
            </w:r>
          </w:p>
        </w:tc>
        <w:tc>
          <w:tcPr>
            <w:tcW w:w="1276" w:type="dxa"/>
          </w:tcPr>
          <w:p w14:paraId="65520580" w14:textId="77777777" w:rsidR="000503D7" w:rsidRPr="00C17798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UF </w:t>
            </w:r>
          </w:p>
        </w:tc>
        <w:tc>
          <w:tcPr>
            <w:tcW w:w="1275" w:type="dxa"/>
          </w:tcPr>
          <w:p w14:paraId="16A9F883" w14:textId="77777777" w:rsidR="000503D7" w:rsidRPr="00C17798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M</w:t>
            </w:r>
          </w:p>
        </w:tc>
      </w:tr>
      <w:tr w:rsidR="000503D7" w:rsidRPr="004A7581" w14:paraId="144261EE" w14:textId="77777777" w:rsidTr="00E506E8">
        <w:trPr>
          <w:trHeight w:val="690"/>
        </w:trPr>
        <w:tc>
          <w:tcPr>
            <w:tcW w:w="1414" w:type="dxa"/>
          </w:tcPr>
          <w:p w14:paraId="13FA7FB4" w14:textId="77777777" w:rsidR="000503D7" w:rsidRPr="004A7581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7581"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 w:rsidRPr="004A75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6 </w:t>
            </w:r>
            <w:r w:rsidRPr="004A7581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75" w:type="dxa"/>
            <w:vAlign w:val="center"/>
          </w:tcPr>
          <w:p w14:paraId="0C01C6A7" w14:textId="77777777" w:rsidR="000503D7" w:rsidRPr="004A7581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9 (88.2, 100)</w:t>
            </w:r>
          </w:p>
        </w:tc>
        <w:tc>
          <w:tcPr>
            <w:tcW w:w="1275" w:type="dxa"/>
            <w:vAlign w:val="center"/>
          </w:tcPr>
          <w:p w14:paraId="3B2EB93A" w14:textId="77777777" w:rsidR="000503D7" w:rsidRPr="004A7581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2 (88.8, 100)</w:t>
            </w:r>
          </w:p>
        </w:tc>
        <w:tc>
          <w:tcPr>
            <w:tcW w:w="1276" w:type="dxa"/>
          </w:tcPr>
          <w:p w14:paraId="0A84C7A1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7 (90.0, 100)</w:t>
            </w:r>
          </w:p>
        </w:tc>
        <w:tc>
          <w:tcPr>
            <w:tcW w:w="1276" w:type="dxa"/>
          </w:tcPr>
          <w:p w14:paraId="22EB31FF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2 (91.2, 100)</w:t>
            </w:r>
          </w:p>
        </w:tc>
        <w:tc>
          <w:tcPr>
            <w:tcW w:w="1276" w:type="dxa"/>
          </w:tcPr>
          <w:p w14:paraId="33E9DA8E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 (75.3, 96.5)</w:t>
            </w:r>
          </w:p>
        </w:tc>
        <w:tc>
          <w:tcPr>
            <w:tcW w:w="1275" w:type="dxa"/>
          </w:tcPr>
          <w:p w14:paraId="2D72480A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 (81.6, 98.2)</w:t>
            </w:r>
          </w:p>
        </w:tc>
      </w:tr>
      <w:tr w:rsidR="000503D7" w:rsidRPr="004A7581" w14:paraId="69083801" w14:textId="77777777" w:rsidTr="00E506E8">
        <w:trPr>
          <w:trHeight w:val="716"/>
        </w:trPr>
        <w:tc>
          <w:tcPr>
            <w:tcW w:w="1414" w:type="dxa"/>
          </w:tcPr>
          <w:p w14:paraId="51B3A713" w14:textId="77777777" w:rsidR="000503D7" w:rsidRPr="004A7581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7581"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 w:rsidRPr="004A75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2 </w:t>
            </w:r>
            <w:r w:rsidRPr="004A7581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</w:p>
        </w:tc>
        <w:tc>
          <w:tcPr>
            <w:tcW w:w="1275" w:type="dxa"/>
            <w:vAlign w:val="center"/>
          </w:tcPr>
          <w:p w14:paraId="741D65E8" w14:textId="77777777" w:rsidR="000503D7" w:rsidRPr="004A7581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 (69.2, 97.3)</w:t>
            </w:r>
          </w:p>
        </w:tc>
        <w:tc>
          <w:tcPr>
            <w:tcW w:w="1275" w:type="dxa"/>
            <w:vAlign w:val="center"/>
          </w:tcPr>
          <w:p w14:paraId="26DB659A" w14:textId="77777777" w:rsidR="000503D7" w:rsidRPr="004A7581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 (71.3, 97.7)</w:t>
            </w:r>
          </w:p>
        </w:tc>
        <w:tc>
          <w:tcPr>
            <w:tcW w:w="1276" w:type="dxa"/>
          </w:tcPr>
          <w:p w14:paraId="49D58336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6 (77.3, 93.8)</w:t>
            </w:r>
          </w:p>
        </w:tc>
        <w:tc>
          <w:tcPr>
            <w:tcW w:w="1276" w:type="dxa"/>
          </w:tcPr>
          <w:p w14:paraId="1F178649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2 (78.2, 94.2)</w:t>
            </w:r>
          </w:p>
        </w:tc>
        <w:tc>
          <w:tcPr>
            <w:tcW w:w="1276" w:type="dxa"/>
          </w:tcPr>
          <w:p w14:paraId="648765ED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100, 100)</w:t>
            </w:r>
          </w:p>
        </w:tc>
        <w:tc>
          <w:tcPr>
            <w:tcW w:w="1275" w:type="dxa"/>
          </w:tcPr>
          <w:p w14:paraId="395E12E9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100, 100)</w:t>
            </w:r>
          </w:p>
        </w:tc>
      </w:tr>
      <w:tr w:rsidR="000503D7" w:rsidRPr="004A7581" w14:paraId="0721B7F8" w14:textId="77777777" w:rsidTr="00E506E8">
        <w:trPr>
          <w:trHeight w:val="716"/>
        </w:trPr>
        <w:tc>
          <w:tcPr>
            <w:tcW w:w="1414" w:type="dxa"/>
            <w:vAlign w:val="bottom"/>
          </w:tcPr>
          <w:p w14:paraId="7B596383" w14:textId="77777777" w:rsidR="000503D7" w:rsidRPr="004A7581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tamin A mcg RAE</w:t>
            </w:r>
          </w:p>
        </w:tc>
        <w:tc>
          <w:tcPr>
            <w:tcW w:w="1275" w:type="dxa"/>
            <w:vAlign w:val="center"/>
          </w:tcPr>
          <w:p w14:paraId="2F4BA109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 (56.7, 63.9)</w:t>
            </w:r>
          </w:p>
        </w:tc>
        <w:tc>
          <w:tcPr>
            <w:tcW w:w="1275" w:type="dxa"/>
            <w:vAlign w:val="center"/>
          </w:tcPr>
          <w:p w14:paraId="036DA745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6 (59.0, 70.2)</w:t>
            </w:r>
          </w:p>
        </w:tc>
        <w:tc>
          <w:tcPr>
            <w:tcW w:w="1276" w:type="dxa"/>
          </w:tcPr>
          <w:p w14:paraId="20B6C31B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 (53.9, 55.5)</w:t>
            </w:r>
          </w:p>
        </w:tc>
        <w:tc>
          <w:tcPr>
            <w:tcW w:w="1276" w:type="dxa"/>
          </w:tcPr>
          <w:p w14:paraId="1E67AFC3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 (54.3, 55.9)</w:t>
            </w:r>
          </w:p>
        </w:tc>
        <w:tc>
          <w:tcPr>
            <w:tcW w:w="1276" w:type="dxa"/>
          </w:tcPr>
          <w:p w14:paraId="0ACE9439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 (53.4, 55.2)</w:t>
            </w:r>
          </w:p>
        </w:tc>
        <w:tc>
          <w:tcPr>
            <w:tcW w:w="1275" w:type="dxa"/>
          </w:tcPr>
          <w:p w14:paraId="32191404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 (53.8, 55.6)</w:t>
            </w:r>
          </w:p>
        </w:tc>
      </w:tr>
      <w:tr w:rsidR="000503D7" w:rsidRPr="004A7581" w14:paraId="0CDE3E26" w14:textId="77777777" w:rsidTr="00E506E8">
        <w:trPr>
          <w:trHeight w:val="716"/>
        </w:trPr>
        <w:tc>
          <w:tcPr>
            <w:tcW w:w="1414" w:type="dxa"/>
            <w:vAlign w:val="bottom"/>
          </w:tcPr>
          <w:p w14:paraId="339B68C1" w14:textId="77777777" w:rsidR="000503D7" w:rsidRPr="004A7581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tamin B</w:t>
            </w:r>
            <w:r w:rsidRPr="00E50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3</w:t>
            </w: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cg</w:t>
            </w:r>
          </w:p>
        </w:tc>
        <w:tc>
          <w:tcPr>
            <w:tcW w:w="1275" w:type="dxa"/>
            <w:vAlign w:val="center"/>
          </w:tcPr>
          <w:p w14:paraId="6C0E8EC6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58839E5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21B253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9 (91.1, 98.7)</w:t>
            </w:r>
          </w:p>
        </w:tc>
        <w:tc>
          <w:tcPr>
            <w:tcW w:w="1276" w:type="dxa"/>
          </w:tcPr>
          <w:p w14:paraId="65C2F377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9 (91.1, 98.7)</w:t>
            </w:r>
          </w:p>
        </w:tc>
        <w:tc>
          <w:tcPr>
            <w:tcW w:w="1276" w:type="dxa"/>
          </w:tcPr>
          <w:p w14:paraId="030309DB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100, 100)</w:t>
            </w:r>
          </w:p>
        </w:tc>
        <w:tc>
          <w:tcPr>
            <w:tcW w:w="1275" w:type="dxa"/>
          </w:tcPr>
          <w:p w14:paraId="269DC012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100, 100)</w:t>
            </w:r>
          </w:p>
        </w:tc>
      </w:tr>
      <w:tr w:rsidR="000503D7" w:rsidRPr="004A7581" w14:paraId="4023E146" w14:textId="77777777" w:rsidTr="00E506E8">
        <w:trPr>
          <w:trHeight w:val="716"/>
        </w:trPr>
        <w:tc>
          <w:tcPr>
            <w:tcW w:w="1414" w:type="dxa"/>
            <w:vAlign w:val="bottom"/>
          </w:tcPr>
          <w:p w14:paraId="4502E67C" w14:textId="77777777" w:rsidR="000503D7" w:rsidRPr="004A7581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3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od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cg</w:t>
            </w:r>
          </w:p>
        </w:tc>
        <w:tc>
          <w:tcPr>
            <w:tcW w:w="1275" w:type="dxa"/>
            <w:vAlign w:val="center"/>
          </w:tcPr>
          <w:p w14:paraId="1B51031C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DF0F768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500707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 (99.2, 99.8)</w:t>
            </w:r>
          </w:p>
        </w:tc>
        <w:tc>
          <w:tcPr>
            <w:tcW w:w="1276" w:type="dxa"/>
          </w:tcPr>
          <w:p w14:paraId="492A84DD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 (98.7, 99.7)</w:t>
            </w:r>
          </w:p>
        </w:tc>
        <w:tc>
          <w:tcPr>
            <w:tcW w:w="1276" w:type="dxa"/>
          </w:tcPr>
          <w:p w14:paraId="7F37ECB8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 (99.5, 100)</w:t>
            </w:r>
          </w:p>
        </w:tc>
        <w:tc>
          <w:tcPr>
            <w:tcW w:w="1275" w:type="dxa"/>
          </w:tcPr>
          <w:p w14:paraId="1F815844" w14:textId="77777777" w:rsidR="000503D7" w:rsidRDefault="000503D7" w:rsidP="00E506E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 (99.2, 100)</w:t>
            </w:r>
          </w:p>
        </w:tc>
      </w:tr>
    </w:tbl>
    <w:p w14:paraId="3B861997" w14:textId="77777777" w:rsidR="000503D7" w:rsidRDefault="000503D7" w:rsidP="000503D7">
      <w:pPr>
        <w:suppressLineNumbers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A7581">
        <w:rPr>
          <w:rFonts w:ascii="Times New Roman" w:hAnsi="Times New Roman" w:cs="Times New Roman"/>
          <w:sz w:val="20"/>
          <w:szCs w:val="20"/>
        </w:rPr>
        <w:t>ISUF: Iowa State U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4A7581">
        <w:rPr>
          <w:rFonts w:ascii="Times New Roman" w:hAnsi="Times New Roman" w:cs="Times New Roman"/>
          <w:sz w:val="20"/>
          <w:szCs w:val="20"/>
        </w:rPr>
        <w:t>iversity Foods, MDM: Mixture Distribution Method</w:t>
      </w:r>
      <w:r>
        <w:rPr>
          <w:rFonts w:ascii="Times New Roman" w:hAnsi="Times New Roman" w:cs="Times New Roman"/>
          <w:sz w:val="20"/>
          <w:szCs w:val="20"/>
        </w:rPr>
        <w:t>, CI: confidence interval</w:t>
      </w:r>
    </w:p>
    <w:p w14:paraId="2290838F" w14:textId="77777777" w:rsidR="000503D7" w:rsidRDefault="000503D7" w:rsidP="000503D7">
      <w:pPr>
        <w:suppressLineNumbers/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ietary recommendations were not available for vitamin B</w:t>
      </w:r>
      <w:r w:rsidRPr="00E506E8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for among age groups and for vitamin B3 and iodine among &lt;12 months children</w:t>
      </w:r>
    </w:p>
    <w:p w14:paraId="48A017B6" w14:textId="77777777" w:rsidR="000503D7" w:rsidRPr="00226098" w:rsidRDefault="000503D7" w:rsidP="00887AA7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F2E21E" w14:textId="15B94CEE" w:rsidR="006B7D3B" w:rsidRPr="006B7D3B" w:rsidRDefault="006B7D3B" w:rsidP="00887A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7D3B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3A177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B7D3B">
        <w:rPr>
          <w:rFonts w:ascii="Times New Roman" w:hAnsi="Times New Roman" w:cs="Times New Roman"/>
          <w:b/>
          <w:bCs/>
          <w:sz w:val="24"/>
          <w:szCs w:val="24"/>
        </w:rPr>
        <w:t>R code for estimation of habitual intake of infrequently consumed nutrients</w:t>
      </w:r>
    </w:p>
    <w:p w14:paraId="361E9C45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B7D3B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MASS)</w:t>
      </w:r>
    </w:p>
    <w:p w14:paraId="4F5DCA53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library(lme4)</w:t>
      </w:r>
    </w:p>
    <w:p w14:paraId="5C27A206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B7D3B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VGAM)</w:t>
      </w:r>
    </w:p>
    <w:p w14:paraId="78E219D8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 xml:space="preserve">#Data consists of two variables 'ID' and nutrient intake named as 'Intake' with 4 recalls each, entered in long format </w:t>
      </w:r>
    </w:p>
    <w:p w14:paraId="15065C99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#Estimation of positive intake using Gamma regression</w:t>
      </w:r>
    </w:p>
    <w:p w14:paraId="17EAD478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#removing zero intakes from data</w:t>
      </w:r>
    </w:p>
    <w:p w14:paraId="26E5C966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B7D3B">
        <w:rPr>
          <w:rFonts w:ascii="Times New Roman" w:hAnsi="Times New Roman" w:cs="Times New Roman"/>
          <w:sz w:val="24"/>
          <w:szCs w:val="24"/>
        </w:rPr>
        <w:t>DataP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subset(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Data,Data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$Intake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&gt;0)</w:t>
      </w:r>
    </w:p>
    <w:p w14:paraId="586C24AC" w14:textId="176BF2A8" w:rsidR="006B7D3B" w:rsidRPr="006B7D3B" w:rsidRDefault="00CC2ADA" w:rsidP="006B7D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6B7D3B" w:rsidRPr="006B7D3B">
        <w:rPr>
          <w:rFonts w:ascii="Times New Roman" w:hAnsi="Times New Roman" w:cs="Times New Roman"/>
          <w:sz w:val="24"/>
          <w:szCs w:val="24"/>
        </w:rPr>
        <w:t>r=</w:t>
      </w:r>
      <w:proofErr w:type="gramStart"/>
      <w:r w:rsidR="006B7D3B" w:rsidRPr="006B7D3B">
        <w:rPr>
          <w:rFonts w:ascii="Times New Roman" w:hAnsi="Times New Roman" w:cs="Times New Roman"/>
          <w:sz w:val="24"/>
          <w:szCs w:val="24"/>
        </w:rPr>
        <w:t>4  #</w:t>
      </w:r>
      <w:proofErr w:type="gramEnd"/>
      <w:r w:rsidR="006B7D3B" w:rsidRPr="006B7D3B">
        <w:rPr>
          <w:rFonts w:ascii="Times New Roman" w:hAnsi="Times New Roman" w:cs="Times New Roman"/>
          <w:sz w:val="24"/>
          <w:szCs w:val="24"/>
        </w:rPr>
        <w:t>number of recalls</w:t>
      </w:r>
    </w:p>
    <w:p w14:paraId="47C7B36D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</w:p>
    <w:p w14:paraId="533B2760" w14:textId="0FEE7496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#Fitting gamma regression</w:t>
      </w:r>
      <w:r>
        <w:rPr>
          <w:rFonts w:ascii="Times New Roman" w:hAnsi="Times New Roman" w:cs="Times New Roman"/>
          <w:sz w:val="24"/>
          <w:szCs w:val="24"/>
        </w:rPr>
        <w:t xml:space="preserve"> on positive intakes</w:t>
      </w:r>
    </w:p>
    <w:p w14:paraId="1F62725B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fit=</w:t>
      </w:r>
      <w:proofErr w:type="spellStart"/>
      <w:proofErr w:type="gramStart"/>
      <w:r w:rsidRPr="006B7D3B">
        <w:rPr>
          <w:rFonts w:ascii="Times New Roman" w:hAnsi="Times New Roman" w:cs="Times New Roman"/>
          <w:sz w:val="24"/>
          <w:szCs w:val="24"/>
        </w:rPr>
        <w:t>glmer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Intake~(1|ID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),data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6B7D3B">
        <w:rPr>
          <w:rFonts w:ascii="Times New Roman" w:hAnsi="Times New Roman" w:cs="Times New Roman"/>
          <w:sz w:val="24"/>
          <w:szCs w:val="24"/>
        </w:rPr>
        <w:t>DataP,family</w:t>
      </w:r>
      <w:proofErr w:type="spellEnd"/>
      <w:proofErr w:type="gramEnd"/>
      <w:r w:rsidRPr="006B7D3B">
        <w:rPr>
          <w:rFonts w:ascii="Times New Roman" w:hAnsi="Times New Roman" w:cs="Times New Roman"/>
          <w:sz w:val="24"/>
          <w:szCs w:val="24"/>
        </w:rPr>
        <w:t xml:space="preserve"> = Gamma(link=log)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);summary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(fit)</w:t>
      </w:r>
    </w:p>
    <w:p w14:paraId="1EC9D6CA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Mu=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fixef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fit)</w:t>
      </w:r>
    </w:p>
    <w:p w14:paraId="4041D308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s&lt;-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VarCorr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fit))</w:t>
      </w:r>
    </w:p>
    <w:p w14:paraId="3849B6F8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y&lt;-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tapply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log(</w:t>
      </w:r>
      <w:proofErr w:type="spellStart"/>
      <w:proofErr w:type="gramEnd"/>
      <w:r w:rsidRPr="006B7D3B">
        <w:rPr>
          <w:rFonts w:ascii="Times New Roman" w:hAnsi="Times New Roman" w:cs="Times New Roman"/>
          <w:sz w:val="24"/>
          <w:szCs w:val="24"/>
        </w:rPr>
        <w:t>DataP$Intake</w:t>
      </w:r>
      <w:proofErr w:type="spellEnd"/>
      <w:proofErr w:type="gramStart"/>
      <w:r w:rsidRPr="006B7D3B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DataP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$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ID,mean</w:t>
      </w:r>
      <w:proofErr w:type="spellEnd"/>
      <w:proofErr w:type="gramEnd"/>
      <w:r w:rsidRPr="006B7D3B">
        <w:rPr>
          <w:rFonts w:ascii="Times New Roman" w:hAnsi="Times New Roman" w:cs="Times New Roman"/>
          <w:sz w:val="24"/>
          <w:szCs w:val="24"/>
        </w:rPr>
        <w:t>)</w:t>
      </w:r>
    </w:p>
    <w:p w14:paraId="7EFD127E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HIP&lt;-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exp(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Mu+sqrt(s[2,"vcov"]/(s[2,"vcov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"]+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s[1,"vcov"]/r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))*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(y-Mu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))  #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#habitual intake of positive intakes</w:t>
      </w:r>
    </w:p>
    <w:p w14:paraId="4DBB7A23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</w:p>
    <w:p w14:paraId="2C496F0D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#obtaining the frequency of consumption from observed intake</w:t>
      </w:r>
    </w:p>
    <w:p w14:paraId="18361380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B7D3B">
        <w:rPr>
          <w:rFonts w:ascii="Times New Roman" w:hAnsi="Times New Roman" w:cs="Times New Roman"/>
          <w:sz w:val="24"/>
          <w:szCs w:val="24"/>
        </w:rPr>
        <w:t>Data$freq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6B7D3B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B7D3B">
        <w:rPr>
          <w:rFonts w:ascii="Times New Roman" w:hAnsi="Times New Roman" w:cs="Times New Roman"/>
          <w:sz w:val="24"/>
          <w:szCs w:val="24"/>
        </w:rPr>
        <w:t>Data$Intake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==0,0,1)</w:t>
      </w:r>
    </w:p>
    <w:p w14:paraId="6D96DDCE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Freq=</w:t>
      </w:r>
      <w:proofErr w:type="spellStart"/>
      <w:proofErr w:type="gramStart"/>
      <w:r w:rsidRPr="006B7D3B">
        <w:rPr>
          <w:rFonts w:ascii="Times New Roman" w:hAnsi="Times New Roman" w:cs="Times New Roman"/>
          <w:sz w:val="24"/>
          <w:szCs w:val="24"/>
        </w:rPr>
        <w:t>tapply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B7D3B">
        <w:rPr>
          <w:rFonts w:ascii="Times New Roman" w:hAnsi="Times New Roman" w:cs="Times New Roman"/>
          <w:sz w:val="24"/>
          <w:szCs w:val="24"/>
        </w:rPr>
        <w:t>Data$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freq,Data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$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ID,sum</w:t>
      </w:r>
      <w:proofErr w:type="spellEnd"/>
      <w:proofErr w:type="gramEnd"/>
      <w:r w:rsidRPr="006B7D3B">
        <w:rPr>
          <w:rFonts w:ascii="Times New Roman" w:hAnsi="Times New Roman" w:cs="Times New Roman"/>
          <w:sz w:val="24"/>
          <w:szCs w:val="24"/>
        </w:rPr>
        <w:t>)</w:t>
      </w:r>
    </w:p>
    <w:p w14:paraId="4FC80C8A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</w:p>
    <w:p w14:paraId="4895E8C4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#Probbaility of consumption using beta binomial distribution</w:t>
      </w:r>
    </w:p>
    <w:p w14:paraId="3A0F90DA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P=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pbetabinom.ab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B7D3B">
        <w:rPr>
          <w:rFonts w:ascii="Times New Roman" w:hAnsi="Times New Roman" w:cs="Times New Roman"/>
          <w:sz w:val="24"/>
          <w:szCs w:val="24"/>
        </w:rPr>
        <w:t>Freq,r</w:t>
      </w:r>
      <w:proofErr w:type="spellEnd"/>
      <w:proofErr w:type="gramEnd"/>
      <w:r w:rsidRPr="006B7D3B">
        <w:rPr>
          <w:rFonts w:ascii="Times New Roman" w:hAnsi="Times New Roman" w:cs="Times New Roman"/>
          <w:sz w:val="24"/>
          <w:szCs w:val="24"/>
        </w:rPr>
        <w:t xml:space="preserve">, shape1 = 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vglm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B7D3B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Freq,r</w:t>
      </w:r>
      <w:proofErr w:type="spellEnd"/>
      <w:proofErr w:type="gramEnd"/>
      <w:r w:rsidRPr="006B7D3B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Freq)~1,betabinomialff))[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 xml:space="preserve">1], shape2 = 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vglm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B7D3B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Freq,r</w:t>
      </w:r>
      <w:proofErr w:type="spellEnd"/>
      <w:proofErr w:type="gramEnd"/>
      <w:r w:rsidRPr="006B7D3B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Freq)~1,betabinomialff))[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2], log = FALSE)</w:t>
      </w:r>
    </w:p>
    <w:p w14:paraId="0234D962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Dat=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B7D3B">
        <w:rPr>
          <w:rFonts w:ascii="Times New Roman" w:hAnsi="Times New Roman" w:cs="Times New Roman"/>
          <w:sz w:val="24"/>
          <w:szCs w:val="24"/>
        </w:rPr>
        <w:t>Freq,P</w:t>
      </w:r>
      <w:proofErr w:type="spellEnd"/>
      <w:proofErr w:type="gramEnd"/>
      <w:r w:rsidRPr="006B7D3B">
        <w:rPr>
          <w:rFonts w:ascii="Times New Roman" w:hAnsi="Times New Roman" w:cs="Times New Roman"/>
          <w:sz w:val="24"/>
          <w:szCs w:val="24"/>
        </w:rPr>
        <w:t>)</w:t>
      </w:r>
    </w:p>
    <w:p w14:paraId="40844471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Freq1=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subset(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Dat,Dat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$Freq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&gt;0)</w:t>
      </w:r>
    </w:p>
    <w:p w14:paraId="2D42739A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Freq0=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subset(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Dat,Dat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$Freq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==0)</w:t>
      </w:r>
    </w:p>
    <w:p w14:paraId="6959AF8A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B7D3B">
        <w:rPr>
          <w:rFonts w:ascii="Times New Roman" w:hAnsi="Times New Roman" w:cs="Times New Roman"/>
          <w:sz w:val="24"/>
          <w:szCs w:val="24"/>
        </w:rPr>
        <w:t>FreqA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6B7D3B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Freq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0,Freq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1)</w:t>
      </w:r>
    </w:p>
    <w:p w14:paraId="30B01DBF" w14:textId="7777777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lastRenderedPageBreak/>
        <w:t>#=========================================</w:t>
      </w:r>
    </w:p>
    <w:p w14:paraId="61D753E3" w14:textId="6F71EF57" w:rsidR="006B7D3B" w:rsidRPr="006B7D3B" w:rsidRDefault="006B7D3B" w:rsidP="006B7D3B">
      <w:pPr>
        <w:rPr>
          <w:rFonts w:ascii="Times New Roman" w:hAnsi="Times New Roman" w:cs="Times New Roman"/>
          <w:sz w:val="24"/>
          <w:szCs w:val="24"/>
        </w:rPr>
      </w:pPr>
      <w:r w:rsidRPr="006B7D3B">
        <w:rPr>
          <w:rFonts w:ascii="Times New Roman" w:hAnsi="Times New Roman" w:cs="Times New Roman"/>
          <w:sz w:val="24"/>
          <w:szCs w:val="24"/>
        </w:rPr>
        <w:t>HI=c(rep(mean(exp(y))/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1000,nrow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(Freq0)</w:t>
      </w:r>
      <w:proofErr w:type="gramStart"/>
      <w:r w:rsidRPr="006B7D3B">
        <w:rPr>
          <w:rFonts w:ascii="Times New Roman" w:hAnsi="Times New Roman" w:cs="Times New Roman"/>
          <w:sz w:val="24"/>
          <w:szCs w:val="24"/>
        </w:rPr>
        <w:t>),HIP</w:t>
      </w:r>
      <w:proofErr w:type="gramEnd"/>
      <w:r w:rsidRPr="006B7D3B">
        <w:rPr>
          <w:rFonts w:ascii="Times New Roman" w:hAnsi="Times New Roman" w:cs="Times New Roman"/>
          <w:sz w:val="24"/>
          <w:szCs w:val="24"/>
        </w:rPr>
        <w:t>)*</w:t>
      </w:r>
      <w:proofErr w:type="spellStart"/>
      <w:r w:rsidRPr="006B7D3B">
        <w:rPr>
          <w:rFonts w:ascii="Times New Roman" w:hAnsi="Times New Roman" w:cs="Times New Roman"/>
          <w:sz w:val="24"/>
          <w:szCs w:val="24"/>
        </w:rPr>
        <w:t>FreqA$P</w:t>
      </w:r>
      <w:proofErr w:type="spellEnd"/>
      <w:r w:rsidRPr="006B7D3B">
        <w:rPr>
          <w:rFonts w:ascii="Times New Roman" w:hAnsi="Times New Roman" w:cs="Times New Roman"/>
          <w:sz w:val="24"/>
          <w:szCs w:val="24"/>
        </w:rPr>
        <w:t xml:space="preserve"> ##habitual intake of consumption in any given day</w:t>
      </w:r>
    </w:p>
    <w:sectPr w:rsidR="006B7D3B" w:rsidRPr="006B7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81E"/>
    <w:rsid w:val="000503D7"/>
    <w:rsid w:val="00057864"/>
    <w:rsid w:val="00100EF1"/>
    <w:rsid w:val="00212DB6"/>
    <w:rsid w:val="00223BA9"/>
    <w:rsid w:val="00226098"/>
    <w:rsid w:val="0023281E"/>
    <w:rsid w:val="003156B2"/>
    <w:rsid w:val="003A1778"/>
    <w:rsid w:val="003B5D71"/>
    <w:rsid w:val="004A05CF"/>
    <w:rsid w:val="004B35F1"/>
    <w:rsid w:val="004E49D2"/>
    <w:rsid w:val="00527382"/>
    <w:rsid w:val="00577E9D"/>
    <w:rsid w:val="00577FA8"/>
    <w:rsid w:val="005872D5"/>
    <w:rsid w:val="005C65F2"/>
    <w:rsid w:val="005E608C"/>
    <w:rsid w:val="006B7D3B"/>
    <w:rsid w:val="007A561E"/>
    <w:rsid w:val="0086518D"/>
    <w:rsid w:val="00887AA7"/>
    <w:rsid w:val="008D4E72"/>
    <w:rsid w:val="008E3E8A"/>
    <w:rsid w:val="00923B27"/>
    <w:rsid w:val="009D1CDC"/>
    <w:rsid w:val="009D4F3F"/>
    <w:rsid w:val="00A26F88"/>
    <w:rsid w:val="00A53751"/>
    <w:rsid w:val="00A921B5"/>
    <w:rsid w:val="00AB0D78"/>
    <w:rsid w:val="00B2623C"/>
    <w:rsid w:val="00B60F9A"/>
    <w:rsid w:val="00B92229"/>
    <w:rsid w:val="00BE13BE"/>
    <w:rsid w:val="00C069B9"/>
    <w:rsid w:val="00C538CC"/>
    <w:rsid w:val="00CC2ADA"/>
    <w:rsid w:val="00CE5FFF"/>
    <w:rsid w:val="00D212D5"/>
    <w:rsid w:val="00D3460B"/>
    <w:rsid w:val="00D96FB6"/>
    <w:rsid w:val="00DE0B04"/>
    <w:rsid w:val="00E00E86"/>
    <w:rsid w:val="00E22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E160A"/>
  <w15:chartTrackingRefBased/>
  <w15:docId w15:val="{ABDF230C-557F-4707-B0D7-7276D8C2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81E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8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8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8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8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8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8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8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8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8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2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8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2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81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28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81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2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8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281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9</Words>
  <Characters>5415</Characters>
  <Application>Microsoft Office Word</Application>
  <DocSecurity>0</DocSecurity>
  <Lines>117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Smitha Joseph</dc:creator>
  <cp:keywords/>
  <dc:description/>
  <cp:lastModifiedBy>Ms.Smitha Joseph</cp:lastModifiedBy>
  <cp:revision>2</cp:revision>
  <dcterms:created xsi:type="dcterms:W3CDTF">2025-10-08T13:29:00Z</dcterms:created>
  <dcterms:modified xsi:type="dcterms:W3CDTF">2025-10-08T13:29:00Z</dcterms:modified>
</cp:coreProperties>
</file>